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6D6CD" w14:textId="48C3CDA0" w:rsidR="00D07B77" w:rsidRPr="008B58C5" w:rsidRDefault="00D854D8" w:rsidP="005E6D27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Additional file 1</w:t>
      </w:r>
      <w:r w:rsidR="008B58C5" w:rsidRPr="008B58C5">
        <w:rPr>
          <w:rFonts w:ascii="Verdana" w:hAnsi="Verdana"/>
        </w:rPr>
        <w:t>:</w:t>
      </w:r>
      <w:r w:rsidR="00715EED">
        <w:rPr>
          <w:rFonts w:ascii="Verdana" w:hAnsi="Verdana"/>
        </w:rPr>
        <w:t xml:space="preserve"> Overview of methods and c</w:t>
      </w:r>
      <w:r w:rsidR="008B58C5">
        <w:rPr>
          <w:rFonts w:ascii="Verdana" w:hAnsi="Verdana"/>
        </w:rPr>
        <w:t>alculation of Bayesian 95% credible intervals</w:t>
      </w:r>
    </w:p>
    <w:p w14:paraId="34A2EF9F" w14:textId="7FD0503C" w:rsidR="008B58C5" w:rsidRDefault="008B58C5" w:rsidP="005E6D27">
      <w:pPr>
        <w:pStyle w:val="NoSpacing"/>
        <w:jc w:val="both"/>
        <w:rPr>
          <w:rFonts w:ascii="Verdana" w:hAnsi="Verdana"/>
          <w:b/>
        </w:rPr>
      </w:pPr>
    </w:p>
    <w:p w14:paraId="78C47AC2" w14:textId="75A31171" w:rsidR="00C47FAF" w:rsidRDefault="00817C12" w:rsidP="005E6D27">
      <w:pPr>
        <w:pStyle w:val="NoSpacing"/>
        <w:jc w:val="both"/>
        <w:rPr>
          <w:rFonts w:ascii="Verdana" w:hAnsi="Verdana"/>
          <w:b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4FC061" wp14:editId="13E51847">
                <wp:simplePos x="0" y="0"/>
                <wp:positionH relativeFrom="column">
                  <wp:posOffset>56515</wp:posOffset>
                </wp:positionH>
                <wp:positionV relativeFrom="paragraph">
                  <wp:posOffset>52705</wp:posOffset>
                </wp:positionV>
                <wp:extent cx="5746750" cy="8129905"/>
                <wp:effectExtent l="247650" t="0" r="25400" b="23495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46750" cy="8129905"/>
                          <a:chOff x="1073791" y="1057294"/>
                          <a:chExt cx="57466" cy="81301"/>
                        </a:xfrm>
                      </wpg:grpSpPr>
                      <wps:wsp>
                        <wps:cNvPr id="39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071867"/>
                            <a:ext cx="23400" cy="5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09412D1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Derive the logit for smoking during pregnancy and at </w:t>
                              </w: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delivery  for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each combination of age group and IMD quintile 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0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057294"/>
                            <a:ext cx="23400" cy="4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BA2C3FF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rom Census, identify the proportion of women not of white or mixed ethnicity by PCT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1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1098869" y="1096289"/>
                            <a:ext cx="9738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063816"/>
                            <a:ext cx="23400" cy="5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E461961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Match by PCT of residence with </w:t>
                              </w:r>
                            </w:p>
                            <w:p w14:paraId="52486EEF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individual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-level data (from IFS) on smoking, age group and IMD quintile 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3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079949"/>
                            <a:ext cx="23400" cy="6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FD4B8B7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Add the logit for the proportion of women not of white or mixed ethnicity to derive logits for each age/IMD group within each PCT</w:t>
                              </w:r>
                            </w:p>
                            <w:p w14:paraId="5EBF21EA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4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092826"/>
                            <a:ext cx="23400" cy="9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584FB40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Untransform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logit from mean of the posterior distribution to derive probability of smoking during pregnancy and at delivery for each age/IMD group within each PCT</w:t>
                              </w:r>
                            </w:p>
                            <w:p w14:paraId="39A7C002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a)</w:t>
                              </w:r>
                            </w:p>
                            <w:p w14:paraId="737DECEF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5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107858" y="1083321"/>
                            <a:ext cx="23400" cy="97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0F76F5B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Derive counts of the number of women who gave birth in each PCT in each combination of age/IMD group (from HES)</w:t>
                              </w:r>
                            </w:p>
                            <w:p w14:paraId="6F77CA80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b)</w:t>
                              </w:r>
                            </w:p>
                            <w:p w14:paraId="61A08589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6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107836" y="1101141"/>
                            <a:ext cx="23400" cy="5995"/>
                          </a:xfrm>
                          <a:prstGeom prst="rect">
                            <a:avLst/>
                          </a:prstGeom>
                          <a:noFill/>
                          <a:ln w="9525" algn="in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62FCE7B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Divide number of smokers by number of </w:t>
                              </w:r>
                            </w:p>
                            <w:p w14:paraId="53112C3C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women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who gave birth to derive </w:t>
                              </w:r>
                            </w:p>
                            <w:p w14:paraId="54DAD4AF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smoking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prevalence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7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1085910" y="1061031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8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109620" y="1093997"/>
                            <a:ext cx="19875" cy="43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A1E2413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Sum counts for age/IMD groups to give </w:t>
                              </w:r>
                            </w:p>
                            <w:p w14:paraId="215AD953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expected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number of smokers by PCT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9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098347" y="1093894"/>
                            <a:ext cx="10687" cy="4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55018A0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Multiply (a) by (b)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0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087864"/>
                            <a:ext cx="23400" cy="2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CCD72F0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epeat for 1 million simulations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1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105651"/>
                            <a:ext cx="23400" cy="9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0BF3F99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Add a logit to account for random variation at the level of the PCT, drawn from a normal distribution with mean zero and standard deviation equal to the square root of the unexplained PCT-level variance from the simulation 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2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074210" y="1117212"/>
                            <a:ext cx="23400" cy="5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3F7A553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Untransform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total logit for each </w:t>
                              </w: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PCT  for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each simulation</w:t>
                              </w:r>
                            </w:p>
                            <w:p w14:paraId="5E8E4BB3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3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107836" y="1117621"/>
                            <a:ext cx="23400" cy="4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3FAF71C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For each simulation, derive count of </w:t>
                              </w:r>
                            </w:p>
                            <w:p w14:paraId="1DE6A1EC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expected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number of smokers in each PCT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4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107836" y="1124366"/>
                            <a:ext cx="23400" cy="5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3DEAFC7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ank estimates and select the 2.5</w:t>
                              </w:r>
                              <w:r>
                                <w:rPr>
                                  <w:sz w:val="12"/>
                                  <w:szCs w:val="12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and 97.5</w:t>
                              </w:r>
                              <w:r>
                                <w:rPr>
                                  <w:sz w:val="12"/>
                                  <w:szCs w:val="12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percentile as the credible intervals for the </w:t>
                              </w:r>
                            </w:p>
                            <w:p w14:paraId="010A455B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expected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number of smokers 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55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085910" y="1069323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6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1085910" y="1077397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7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1085910" y="1085422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8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1085910" y="1090103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9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1119558" y="1091149"/>
                            <a:ext cx="0" cy="237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0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1119558" y="1098013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1" name="AutoShape 25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073791" y="1089000"/>
                            <a:ext cx="45" cy="20520"/>
                          </a:xfrm>
                          <a:prstGeom prst="bentConnector3">
                            <a:avLst>
                              <a:gd name="adj1" fmla="val 5232463"/>
                            </a:avLst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2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1098874" y="1117655"/>
                            <a:ext cx="9925" cy="2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in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213624B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Multiply (c) by (b)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3" name="AutoShape 27"/>
                        <wps:cNvCnPr>
                          <a:cxnSpLocks noChangeShapeType="1"/>
                        </wps:cNvCnPr>
                        <wps:spPr bwMode="auto">
                          <a:xfrm>
                            <a:off x="1085910" y="1114387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4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1098869" y="1120193"/>
                            <a:ext cx="9738" cy="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5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1119536" y="1121656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6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107836" y="1132688"/>
                            <a:ext cx="23400" cy="5907"/>
                          </a:xfrm>
                          <a:prstGeom prst="rect">
                            <a:avLst/>
                          </a:prstGeom>
                          <a:noFill/>
                          <a:ln w="9525" algn="in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CAE8D7F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Divide by number of women who gave birth to derive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credible intervals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for smoking </w:t>
                              </w:r>
                            </w:p>
                            <w:p w14:paraId="0F771399" w14:textId="77777777" w:rsidR="00A70FF6" w:rsidRDefault="00A70FF6" w:rsidP="00817C12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prevalenc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7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1119536" y="1129754"/>
                            <a:ext cx="0" cy="23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EEECE1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left:0;text-align:left;margin-left:4.45pt;margin-top:4.15pt;width:452.5pt;height:640.15pt;z-index:251659264" coordorigin="10737,10572" coordsize="574,8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EHP6gkAALSNAAAOAAAAZHJzL2Uyb0RvYy54bWzsXVuTm0YWfk/V/geKd1k091ZZTs1oJFeq&#10;nE2q7N19ZgSS2CBggbHkpPa/5/RpaLWQZmcyYyFnc/wwBoRQd9P99Xfub7/fbzPjc1LVaZFPTfbG&#10;Mo0kXxZxmq+n5j8+LUahadRNlMdRVuTJ1PyS1Ob37/723dtdOUnsYlNkcVIZ8JC8nuzKqblpmnIy&#10;HtfLTbKN6jdFmeTw4aqotlEDp9V6HFfRDp6+zca2ZfnjXVHFZVUsk7qGq3fyQ/MdPn+1SpbNT6tV&#10;nTRGNjWhbQ3+rfDvvfg7fvc2mqyrqNyky7YZ0QtasY3SHH5UPeouaiLjoUpPHrVNl1VRF6vmzbLY&#10;jovVKl0m2AfoDbN6vXlfFQ8l9mU92a1LNUwwtL1xevFjl3///HNlpPHUDEwjj7bwivBXjUAMza5c&#10;T+CO91X5sfy5kv2Dww/F8pcaPh73Pxfna3mzcb/7sYjhcdFDU+DQ7FfVVjwCOm3s8Q18UW8g2TfG&#10;Ei56gesHHryoJXwWMptzy5PvaLmBFym+x6zACTgzDbiDWV5gc7e7Y649xe+e4VhMfD6OJrIB2Oi2&#10;kaKHMO/qw9DWrxvaj5uoTPCN1WLg2qF1eDe2n0RHb4u94cjhxbvE2BrNHi5Dj3CoajnERl7MNlG+&#10;Tm6qqthtkiiG5sneiHbDD8jXIk5q8ZCnxhzGzrUZDC+OXcBCH19zNOnG33Zcqx19L3Bw6NXARZOy&#10;qpv3SbE1xMHUrGB1YXOjzx/qRo5xd4t40XmxSLMMrkeTLD+6AM+UVxJcovLb2Ao4FHeK9uDy+Y1b&#10;fB7OQ3fk2v585Fp3d6Obxcwd+QsWeHfO3Wx2x/4rWsHcySaN4yQXP9otZeY+7322oCIXoVrMdZGl&#10;sXicaFJdre9nWWV8jgBKFvivnVfabePjZuC0g770usRs17q1+Wjhh8HIXbjeiAdWOLIYv+W+5XL3&#10;bnHcpQ9pnry+S8ZuanLP9kwjytaA1i1kac2HXgrgTVQ/41/khMwetrCaZd9b0IRLYkXicOAleKnq&#10;29jxowdv0waAPku3sK4t8U8uWjGp53mMk6SJ0kwea8Moun5+GG8WHkxnJxwFgeeMXGdujW7DxWx0&#10;M2O+H8xvZ7fz3syY42yrXz+S+D61qau1t/2NQ5NhWGAG4LwG6JELVeJOs7/fQ8fFxfsi/gLrtypg&#10;WcH6gw0VDjZF9atp7GBzmpr1fx6iKjGN7IccMMDxvQAArtFPKv3kXj+J8iU8amo28OLxcNbIHfCh&#10;rNL1Bn5JvuS8uAGsXqW4lA+tgq6IE0DJgeDShRGQW5GCS4R40YoW864Bl9pWcwYuXQv2JImB3UbX&#10;YSHBJcHlhOBSkPGOJ6jN+g/CJTJVXGcHfCLUxFFxgRJL1BQojkTUQALXwuYslwx+uc9bBq/oJd78&#10;6UsJbP2IXcqviO8/k13yMPSB6yK75L4dcrnJd3DJAwfEQUHt2RPUsm6qSGxNsyLPYdoUldyhnkM0&#10;FctB0nbE4C7FbUBMaynMGTpjNDiwTZUCk89gCwcWtk1i2MoT4GDiSO4afwZCrBi9RngkP5Ys55jn&#10;fisETbSqeAD6+XET74w4FbKL43EbFkycAhOyA0lIW1q8bCpTYMq/0maDK0NQMpxMugQwn89n827H&#10;V0+XtK9jhuLsJUgn2aCYFmLtDUi87A5CFPHyxexsEeRacqrvhAzb8YicaodEvEhOxSVKcmq+7ikx&#10;dBXLy+BIyKlIMewODEhc1bR7rnOCmq3y9KriasC52+NfmnbPtxiqIGHfJnGVtHuk3bscaipVP6Gm&#10;jpruCWoijbsy1+R2aD/ONbnjEGqSTYRsIp0V/nKoqTT+hJo6aoLxrmcaQY43PGqCKTn0QJuHur7Q&#10;cUCbApqCsxI6GDeREBPXJEuysIOQJRl9fZSbwVeU0JXCn1BTR02wlfdQE5xgrqLYFLDpQHMEbDKL&#10;MbDaPAabHudPWEn+kAOOsov8Cbw//sreQWQ1eaHVRKkplc2CQFAHQeXgebAPM0SfljwOYSAOPa7c&#10;D31mOT30a10PbSd4AvnIPtztGt+UwyTZh5Xn5P+lfRjkvT6PUjahYT3zmAX+JQAX0tXE4bznyMx4&#10;CBiCviauA76SsFxI/CTxk8RPCJK5nNJO2T2JeenM6zT8Qxpfh9faWTx0XCCCLWyGXexM56HHLAhJ&#10;aGETlBQEm+RXQ34154ODvqLWThk+CTY12BRhgH22qaxCw7LNo7C5MAh9bMdZYwc4kxJskomYTMSX&#10;NxEryyfBpg6bKg5EOXHLaIsrsE0t2hhCtX2vp+7T/BE581CTQEI6CekkpF9USD+YPgk3ddw8DX6R&#10;USdXxk0W2Ayh8Szd9NyAfGuIbhLdvDzdPBhLCTd13DwNf2FKDzysmH7kXMMC/3/4JLrARkm7SdpN&#10;0m5eXLsp2YtgUYSbOm6eBsAwpQi+Im7aruM/HgHzlZ0Shce45jTyV/b745QVjLKCAUgqN8aDjZhw&#10;U8dNFQKj+TEqVTAA5+B+jNyxMSrwIKCTHyPluRk+ESHluTnJoIv5e4Djtzq8Nh+rp+JBDhACzoSH&#10;gJChISQInL4DI0EIQQhBCG6pMqnW+RyqkhoJ716xxIdLleWdiaaQ6qYWaoaGkNBz7Z6ZgCCEIIQg&#10;5NuFEBVNobEQPZxiaAjhUIGABJmYEnZeO6M6CTLPFWRUZIEGISrf1DC6EMa4pxKBcIho7yWdO7CQ&#10;J6KwKKaTYjonkC/3NRU7lFM+QcgzIcSH9Sm97DUI0d3sB2AhxxAStqkpSZ0K+dgpbfjV6roQhDwX&#10;QpTHuQYhKhPR5ViILPzArLaekLHK0vKfXTGbtsoYuARp1cJCrkyMXcSjC+YkUZHAtjypAn7cA/0+&#10;yQ8FCRz0HMGCBGKirOMWRaP43zAcq20GZeSgNpLh2Y7t+l3WyPZ++I2uOIz4srKAi7JYKk+P+OSo&#10;hJKqriSLLl2jNhPJRiQbiRprc1lJq9PMdv+fq3J1LQ2tf+rPLTO7tgraIasZQF2UANx9MOkX+CV6&#10;CI4HfsO5KMqGKOSFFD1I7tzkzj2AO7cScsi9RnOvAapyKg/q/twDyIOWliYMFEoOpKToVCNYJfag&#10;UnrCh5tUSt24UZqwo7rSZ+slP+EJTfLgc+VB5dmsyYO6a/MQEKKVomOQyYb3DFtaKTrcBx6X+ghD&#10;CENILT20fw1EZ53SkIG9fIVaWuVqtpkPboPdUiAaQtUsr1RunGjIc2mI8vJViVAc3cl3QAXQUWCq&#10;Y/shsqGDAkhLhOLxr1osQ2mTKeu7sd9mef3arfxYI69XhH1VkXPK+v7arO+HJEekz9H1OWcclWXa&#10;9eEclY+JFA+8Xvo80ueQozI5Kr/EURmiHtaT3bpEA9y6ispNuryLmkg/h+NdOUnsYlNkcVK9+x0A&#10;AP//AwBQSwMEFAAGAAgAAAAhAKRBJTveAAAACAEAAA8AAABkcnMvZG93bnJldi54bWxMj0FrwkAQ&#10;he+F/odlCr3VTQyVGLMRkbYnKVQLxduYHZNgdjdk1yT++05P9TQ83seb9/L1ZFoxUO8bZxXEswgE&#10;2dLpxlYKvg/vLykIH9BqbJ0lBTfysC4eH3LMtBvtFw37UAkOsT5DBXUIXSalL2sy6GeuI8ve2fUG&#10;A8u+krrHkcNNK+dRtJAGG8sfauxoW1N52V+Ngo8Rx00Svw27y3l7Ox5eP392MSn1/DRtViACTeEf&#10;hr/6XB0K7nRyV6u9aBWkSwb5JCDYXcYJ6xNj8zRdgCxyeT+g+AUAAP//AwBQSwECLQAUAAYACAAA&#10;ACEAtoM4kv4AAADhAQAAEwAAAAAAAAAAAAAAAAAAAAAAW0NvbnRlbnRfVHlwZXNdLnhtbFBLAQIt&#10;ABQABgAIAAAAIQA4/SH/1gAAAJQBAAALAAAAAAAAAAAAAAAAAC8BAABfcmVscy8ucmVsc1BLAQIt&#10;ABQABgAIAAAAIQCGaEHP6gkAALSNAAAOAAAAAAAAAAAAAAAAAC4CAABkcnMvZTJvRG9jLnhtbFBL&#10;AQItABQABgAIAAAAIQCkQSU73gAAAAgBAAAPAAAAAAAAAAAAAAAAAEQMAABkcnMvZG93bnJldi54&#10;bWxQSwUGAAAAAAQABADzAAAATw0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10742;top:10718;width:234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L3ZcMA&#10;AADbAAAADwAAAGRycy9kb3ducmV2LnhtbESPW4vCMBSE3xf8D+Es7NuaroKXahQRhH0QvC37fGyO&#10;bbE5KUm01V9vBMHHYWa+Yabz1lTiSs6XlhX8dBMQxJnVJecK/g6r7xEIH5A1VpZJwY08zGedjymm&#10;2ja8o+s+5CJC2KeooAihTqX0WUEGfdfWxNE7WWcwROlyqR02EW4q2UuSgTRYclwosKZlQdl5fzEK&#10;/o/Dy7Zx/e3ufK8HlV34zTp4pb4+28UERKA2vMOv9q9W0B/D80v8AXL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nL3ZcMAAADbAAAADwAAAAAAAAAAAAAAAACYAgAAZHJzL2Rv&#10;d25yZXYueG1sUEsFBgAAAAAEAAQA9QAAAIgDAAAAAA==&#10;" filled="f" stroked="f" strokecolor="black [0]" insetpen="t">
                  <v:textbox inset="2.88pt,2.88pt,2.88pt,2.88pt">
                    <w:txbxContent>
                      <w:p w14:paraId="709412D1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Derive the logit for smoking during pregnancy and at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delivery  for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each combination of age group and IMD quintile </w:t>
                        </w:r>
                      </w:p>
                    </w:txbxContent>
                  </v:textbox>
                </v:shape>
                <v:shape id="Text Box 4" o:spid="_x0000_s1028" type="#_x0000_t202" style="position:absolute;left:10742;top:10572;width:234;height: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4thb8A&#10;AADbAAAADwAAAGRycy9kb3ducmV2LnhtbERPy4rCMBTdD/gP4QruxtQHKtUoIgguhPGF62tzbYvN&#10;TUmirfP1ZjEwy8N5L1atqcSLnC8tKxj0ExDEmdUl5wou5+33DIQPyBory6TgTR5Wy87XAlNtGz7S&#10;6xRyEUPYp6igCKFOpfRZQQZ939bEkbtbZzBE6HKpHTYx3FRymCQTabDk2FBgTZuCssfpaRRcb9Pn&#10;oXGjw/HxW08qu/Y/++CV6nXb9RxEoDb8i//cO61gHNfHL/EHyOU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Ti2FvwAAANsAAAAPAAAAAAAAAAAAAAAAAJgCAABkcnMvZG93bnJl&#10;di54bWxQSwUGAAAAAAQABAD1AAAAhAMAAAAA&#10;" filled="f" stroked="f" strokecolor="black [0]" insetpen="t">
                  <v:textbox inset="2.88pt,2.88pt,2.88pt,2.88pt">
                    <w:txbxContent>
                      <w:p w14:paraId="7BA2C3FF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rom Census, identify the proportion of women not of white or mixed ethnicity by PC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29" type="#_x0000_t32" style="position:absolute;left:10988;top:10962;width:98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AVCMQAAADbAAAADwAAAGRycy9kb3ducmV2LnhtbESPQWvCQBSE74X+h+UVvNVNpJQSXUUF&#10;wUOlNBaht0f2mUSzb0P2RZN/3y0Uehxm5htmsRpco27UhdqzgXSagCIuvK25NPB13D2/gQqCbLHx&#10;TAZGCrBaPj4sMLP+zp90y6VUEcIhQwOVSJtpHYqKHIapb4mjd/adQ4myK7Xt8B7hrtGzJHnVDmuO&#10;CxW2tK2ouOa9i5RT/90Pl+K4sScpU3nPP8bDaMzkaVjPQQkN8h/+a++tgZcUfr/EH6C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gBUIxAAAANsAAAAPAAAAAAAAAAAA&#10;AAAAAKECAABkcnMvZG93bnJldi54bWxQSwUGAAAAAAQABAD5AAAAkgMAAAAA&#10;" strokecolor="black [0]">
                  <v:stroke endarrow="block"/>
                  <v:shadow color="#eeece1"/>
                </v:shape>
                <v:shape id="Text Box 6" o:spid="_x0000_s1030" type="#_x0000_t202" style="position:absolute;left:10742;top:10638;width:234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AWacMA&#10;AADbAAAADwAAAGRycy9kb3ducmV2LnhtbESPT4vCMBTE78J+h/AW9qbpuuJKNYosCB4E/6x4fjbP&#10;tti8lCTa6qc3guBxmJnfMJNZaypxJedLywq+ewkI4szqknMF+/9FdwTCB2SNlWVScCMPs+lHZ4Kp&#10;tg1v6boLuYgQ9ikqKEKoUyl9VpBB37M1cfRO1hkMUbpcaodNhJtK9pNkKA2WHBcKrOmvoOy8uxgF&#10;h+PvZdO4n832fK+HlZ379Sp4pb4+2/kYRKA2vMOv9lIrGPTh+SX+AD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NAWacMAAADbAAAADwAAAAAAAAAAAAAAAACYAgAAZHJzL2Rv&#10;d25yZXYueG1sUEsFBgAAAAAEAAQA9QAAAIgDAAAAAA==&#10;" filled="f" stroked="f" strokecolor="black [0]" insetpen="t">
                  <v:textbox inset="2.88pt,2.88pt,2.88pt,2.88pt">
                    <w:txbxContent>
                      <w:p w14:paraId="2E461961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Match by PCT of residence with </w:t>
                        </w:r>
                      </w:p>
                      <w:p w14:paraId="52486EEF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individual-level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data (from IFS) on smoking, age group and IMD quintile </w:t>
                        </w:r>
                      </w:p>
                    </w:txbxContent>
                  </v:textbox>
                </v:shape>
                <v:shape id="Text Box 7" o:spid="_x0000_s1031" type="#_x0000_t202" style="position:absolute;left:10742;top:10799;width:234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yz8sQA&#10;AADbAAAADwAAAGRycy9kb3ducmV2LnhtbESPQWvCQBSE74X+h+UJ3urGRlJJXUUKBQ+Faiqen9nX&#10;JJh9G3bXJO2vdwsFj8PMfMOsNqNpRU/ON5YVzGcJCOLS6oYrBcev96clCB+QNbaWScEPedisHx9W&#10;mGs78IH6IlQiQtjnqKAOocul9GVNBv3MdsTR+7bOYIjSVVI7HCLctPI5STJpsOG4UGNHbzWVl+Jq&#10;FJzOL9f94NL94fLbZa3d+s+P4JWaTsbtK4hAY7iH/9s7rWCRwt+X+APk+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cs/LEAAAA2wAAAA8AAAAAAAAAAAAAAAAAmAIAAGRycy9k&#10;b3ducmV2LnhtbFBLBQYAAAAABAAEAPUAAACJAwAAAAA=&#10;" filled="f" stroked="f" strokecolor="black [0]" insetpen="t">
                  <v:textbox inset="2.88pt,2.88pt,2.88pt,2.88pt">
                    <w:txbxContent>
                      <w:p w14:paraId="3FD4B8B7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dd the logit for the proportion of women not of white or mixed ethnicity to derive logits for each age/IMD group within each PCT</w:t>
                        </w:r>
                      </w:p>
                      <w:p w14:paraId="5EBF21EA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shape>
                <v:shape id="Text Box 8" o:spid="_x0000_s1032" type="#_x0000_t202" style="position:absolute;left:10742;top:10928;width:234;height: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UrhsQA&#10;AADbAAAADwAAAGRycy9kb3ducmV2LnhtbESPQWvCQBSE7wX/w/KE3urGNkRJXUWEQg+FahTPz+xr&#10;Esy+DbtrkvbXdwsFj8PMfMOsNqNpRU/ON5YVzGcJCOLS6oYrBafj29MShA/IGlvLpOCbPGzWk4cV&#10;5toOfKC+CJWIEPY5KqhD6HIpfVmTQT+zHXH0vqwzGKJ0ldQOhwg3rXxOkkwabDgu1NjRrqbyWtyM&#10;gvNlcdsP7mV/uP50WWu3/vMjeKUep+P2FUSgMdzD/+13rSBN4e9L/AF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1K4bEAAAA2wAAAA8AAAAAAAAAAAAAAAAAmAIAAGRycy9k&#10;b3ducmV2LnhtbFBLBQYAAAAABAAEAPUAAACJAwAAAAA=&#10;" filled="f" stroked="f" strokecolor="black [0]" insetpen="t">
                  <v:textbox inset="2.88pt,2.88pt,2.88pt,2.88pt">
                    <w:txbxContent>
                      <w:p w14:paraId="6584FB40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Untransform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logit from mean of the posterior distribution to derive probability of smoking during pregnancy and at delivery for each age/IMD group within each PCT</w:t>
                        </w:r>
                      </w:p>
                      <w:p w14:paraId="39A7C002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a)</w:t>
                        </w:r>
                      </w:p>
                      <w:p w14:paraId="737DECEF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t> </w:t>
                        </w:r>
                      </w:p>
                    </w:txbxContent>
                  </v:textbox>
                </v:shape>
                <v:shape id="Text Box 9" o:spid="_x0000_s1033" type="#_x0000_t202" style="position:absolute;left:11078;top:10833;width:234;height: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mOHcUA&#10;AADbAAAADwAAAGRycy9kb3ducmV2LnhtbESPS2vDMBCE74H+B7GF3hK5jzxwIodQKPRQaOKEnDfW&#10;1ja2VkZSYre/vgoEchxm5htmtR5MKy7kfG1ZwfMkAUFcWF1zqeCw/xgvQPiArLG1TAp+ycM6exit&#10;MNW25x1d8lCKCGGfooIqhC6V0hcVGfQT2xFH78c6gyFKV0rtsI9w08qXJJlJgzXHhQo7eq+oaPKz&#10;UXA8zc/b3r1ud81fN2vtxn9/Ba/U0+OwWYIINIR7+Nb+1ArepnD9En+Az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OY4dxQAAANsAAAAPAAAAAAAAAAAAAAAAAJgCAABkcnMv&#10;ZG93bnJldi54bWxQSwUGAAAAAAQABAD1AAAAigMAAAAA&#10;" filled="f" stroked="f" strokecolor="black [0]" insetpen="t">
                  <v:textbox inset="2.88pt,2.88pt,2.88pt,2.88pt">
                    <w:txbxContent>
                      <w:p w14:paraId="40F76F5B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Derive counts of the number of women who gave birth in each PCT in each combination of age/IMD group (from HES)</w:t>
                        </w:r>
                      </w:p>
                      <w:p w14:paraId="6F77CA80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b)</w:t>
                        </w:r>
                      </w:p>
                      <w:p w14:paraId="61A08589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t> </w:t>
                        </w:r>
                      </w:p>
                    </w:txbxContent>
                  </v:textbox>
                </v:shape>
                <v:shape id="Text Box 10" o:spid="_x0000_s1034" type="#_x0000_t202" style="position:absolute;left:11078;top:11011;width:234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w8t8QA&#10;AADbAAAADwAAAGRycy9kb3ducmV2LnhtbESP3WrCQBSE7wu+w3KE3tVNpQSbZpUqtFQUsaYPcMge&#10;k2D2bJpd8/P2rlDo5TAz3zDpajC16Kh1lWUFz7MIBHFudcWFgp/s42kBwnlkjbVlUjCSg9Vy8pBi&#10;om3P39SdfCEChF2CCkrvm0RKl5dk0M1sQxy8s20N+iDbQuoW+wA3tZxHUSwNVhwWSmxoU1J+OV2N&#10;gl1ss8Mr7j/Xet6THq+/26NHpR6nw/sbCE+D/w//tb+0gpcY7l/CD5D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8PLfEAAAA2wAAAA8AAAAAAAAAAAAAAAAAmAIAAGRycy9k&#10;b3ducmV2LnhtbFBLBQYAAAAABAAEAPUAAACJAwAAAAA=&#10;" filled="f" strokecolor="black [0]" insetpen="t">
                  <v:shadow color="#eeece1"/>
                  <v:textbox inset="2.88pt,2.88pt,2.88pt,2.88pt">
                    <w:txbxContent>
                      <w:p w14:paraId="662FCE7B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Divide number of smokers by number of </w:t>
                        </w:r>
                      </w:p>
                      <w:p w14:paraId="53112C3C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women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who gave birth to derive </w:t>
                        </w:r>
                      </w:p>
                      <w:p w14:paraId="54DAD4AF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smoking</w:t>
                        </w:r>
                        <w:proofErr w:type="gramEnd"/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prevalence</w:t>
                        </w:r>
                      </w:p>
                    </w:txbxContent>
                  </v:textbox>
                </v:shape>
                <v:shape id="AutoShape 11" o:spid="_x0000_s1035" type="#_x0000_t32" style="position:absolute;left:10859;top:10610;width:0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Uo58QAAADbAAAADwAAAGRycy9kb3ducmV2LnhtbESPQWvCQBSE70L/w/IKvenGUmqJrqJC&#10;oYeWYiyCt0f2mUSzb0P2RZN/3y0UPA4z8w2zWPWuVldqQ+XZwHSSgCLOva24MPCzfx+/gQqCbLH2&#10;TAYGCrBaPowWmFp/4x1dMylUhHBI0UAp0qRah7wkh2HiG+LonXzrUKJsC21bvEW4q/VzkrxqhxXH&#10;hRIb2paUX7LORcqhO3b9Od9v7EGKqXxm38PXYMzTY7+egxLq5R7+b39YAy8z+PsSf4B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JSjnxAAAANsAAAAPAAAAAAAAAAAA&#10;AAAAAKECAABkcnMvZG93bnJldi54bWxQSwUGAAAAAAQABAD5AAAAkgMAAAAA&#10;" strokecolor="black [0]">
                  <v:stroke endarrow="block"/>
                  <v:shadow color="#eeece1"/>
                </v:shape>
                <v:shape id="Text Box 12" o:spid="_x0000_s1036" type="#_x0000_t202" style="position:absolute;left:11096;top:10939;width:198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ghg78A&#10;AADbAAAADwAAAGRycy9kb3ducmV2LnhtbERPy4rCMBTdD/gP4QruxtQHKtUoIgguhPGF62tzbYvN&#10;TUmirfP1ZjEwy8N5L1atqcSLnC8tKxj0ExDEmdUl5wou5+33DIQPyBory6TgTR5Wy87XAlNtGz7S&#10;6xRyEUPYp6igCKFOpfRZQQZ939bEkbtbZzBE6HKpHTYx3FRymCQTabDk2FBgTZuCssfpaRRcb9Pn&#10;oXGjw/HxW08qu/Y/++CV6nXb9RxEoDb8i//cO61gHMfGL/EHyOU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OCGDvwAAANsAAAAPAAAAAAAAAAAAAAAAAJgCAABkcnMvZG93bnJl&#10;di54bWxQSwUGAAAAAAQABAD1AAAAhAMAAAAA&#10;" filled="f" stroked="f" strokecolor="black [0]" insetpen="t">
                  <v:textbox inset="2.88pt,2.88pt,2.88pt,2.88pt">
                    <w:txbxContent>
                      <w:p w14:paraId="6A1E2413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Sum counts for age/IMD groups to give </w:t>
                        </w:r>
                      </w:p>
                      <w:p w14:paraId="215AD953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expected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number of smokers by PCT</w:t>
                        </w:r>
                      </w:p>
                    </w:txbxContent>
                  </v:textbox>
                </v:shape>
                <v:shape id="Text Box 13" o:spid="_x0000_s1037" type="#_x0000_t202" style="position:absolute;left:10983;top:10938;width:107;height: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SEGMQA&#10;AADbAAAADwAAAGRycy9kb3ducmV2LnhtbESPT2vCQBTE74V+h+UVequbVvFPdBUpCD0U1Cien9nX&#10;JJh9G3ZXk/rpXUHwOMzMb5jZojO1uJDzlWUFn70EBHFudcWFgv1u9TEG4QOyxtoyKfgnD4v568sM&#10;U21b3tIlC4WIEPYpKihDaFIpfV6SQd+zDXH0/qwzGKJ0hdQO2wg3tfxKkqE0WHFcKLGh75LyU3Y2&#10;Cg7H0XnTuv5me7o2w9ou/fo3eKXe37rlFESgLjzDj/aPVjCYwP1L/AFyf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0hBjEAAAA2wAAAA8AAAAAAAAAAAAAAAAAmAIAAGRycy9k&#10;b3ducmV2LnhtbFBLBQYAAAAABAAEAPUAAACJAwAAAAA=&#10;" filled="f" stroked="f" strokecolor="black [0]" insetpen="t">
                  <v:textbox inset="2.88pt,2.88pt,2.88pt,2.88pt">
                    <w:txbxContent>
                      <w:p w14:paraId="355018A0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Multiply (a) by (b)</w:t>
                        </w:r>
                      </w:p>
                    </w:txbxContent>
                  </v:textbox>
                </v:shape>
                <v:shape id="Text Box 14" o:spid="_x0000_s1038" type="#_x0000_t202" style="position:absolute;left:10742;top:10878;width:234;height: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e7WL8A&#10;AADbAAAADwAAAGRycy9kb3ducmV2LnhtbERPy4rCMBTdD/gP4QruxlTFB9UoIgguhPGF62tzbYvN&#10;TUmirfP1ZjEwy8N5L1atqcSLnC8tKxj0ExDEmdUl5wou5+33DIQPyBory6TgTR5Wy87XAlNtGz7S&#10;6xRyEUPYp6igCKFOpfRZQQZ939bEkbtbZzBE6HKpHTYx3FRymCQTabDk2FBgTZuCssfpaRRcb9Pn&#10;oXGjw/HxW08qu/Y/++CV6nXb9RxEoDb8i//cO61gHNfHL/EHyOU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l7tYvwAAANsAAAAPAAAAAAAAAAAAAAAAAJgCAABkcnMvZG93bnJl&#10;di54bWxQSwUGAAAAAAQABAD1AAAAhAMAAAAA&#10;" filled="f" stroked="f" strokecolor="black [0]" insetpen="t">
                  <v:textbox inset="2.88pt,2.88pt,2.88pt,2.88pt">
                    <w:txbxContent>
                      <w:p w14:paraId="5CCD72F0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epeat for 1 million simulations</w:t>
                        </w:r>
                      </w:p>
                    </w:txbxContent>
                  </v:textbox>
                </v:shape>
                <v:shape id="Text Box 15" o:spid="_x0000_s1039" type="#_x0000_t202" style="position:absolute;left:10742;top:11056;width:234;height: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ew8QA&#10;AADbAAAADwAAAGRycy9kb3ducmV2LnhtbESPQWvCQBSE7wX/w/KE3upGS6OkrhKEQg+FahTPz+xr&#10;Esy+Dbsbk/bXdwsFj8PMfMOst6NpxY2cbywrmM8SEMSl1Q1XCk7Ht6cVCB+QNbaWScE3edhuJg9r&#10;zLQd+EC3IlQiQthnqKAOocuk9GVNBv3MdsTR+7LOYIjSVVI7HCLctHKRJKk02HBcqLGjXU3lteiN&#10;gvNl2e8H97w/XH+6tLW5//wIXqnH6Zi/ggg0hnv4v/2uFbzM4e9L/AFy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3bHsPEAAAA2wAAAA8AAAAAAAAAAAAAAAAAmAIAAGRycy9k&#10;b3ducmV2LnhtbFBLBQYAAAAABAAEAPUAAACJAwAAAAA=&#10;" filled="f" stroked="f" strokecolor="black [0]" insetpen="t">
                  <v:textbox inset="2.88pt,2.88pt,2.88pt,2.88pt">
                    <w:txbxContent>
                      <w:p w14:paraId="50BF3F99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Add a logit to account for random variation at the level of the PCT, drawn from a normal distribution with mean zero and standard deviation equal to the square root of the unexplained PCT-level variance from the simulation </w:t>
                        </w:r>
                      </w:p>
                    </w:txbxContent>
                  </v:textbox>
                </v:shape>
                <v:shape id="Text Box 16" o:spid="_x0000_s1040" type="#_x0000_t202" style="position:absolute;left:10742;top:11172;width:234;height: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mAtMMA&#10;AADbAAAADwAAAGRycy9kb3ducmV2LnhtbESPT4vCMBTE78J+h/AW9qbpuuhKNYosCB4E/6x4fjbP&#10;tti8lCTa6qc3guBxmJnfMJNZaypxJedLywq+ewkI4szqknMF+/9FdwTCB2SNlWVScCMPs+lHZ4Kp&#10;tg1v6boLuYgQ9ikqKEKoUyl9VpBB37M1cfRO1hkMUbpcaodNhJtK9pNkKA2WHBcKrOmvoOy8uxgF&#10;h+PvZdO4n832fK+HlZ379Sp4pb4+2/kYRKA2vMOv9lIrGPTh+SX+AD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QmAtMMAAADbAAAADwAAAAAAAAAAAAAAAACYAgAAZHJzL2Rv&#10;d25yZXYueG1sUEsFBgAAAAAEAAQA9QAAAIgDAAAAAA==&#10;" filled="f" stroked="f" strokecolor="black [0]" insetpen="t">
                  <v:textbox inset="2.88pt,2.88pt,2.88pt,2.88pt">
                    <w:txbxContent>
                      <w:p w14:paraId="53F7A553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Untransform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total logit for each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PCT  for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each simulation</w:t>
                        </w:r>
                      </w:p>
                      <w:p w14:paraId="5E8E4BB3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c)</w:t>
                        </w:r>
                      </w:p>
                    </w:txbxContent>
                  </v:textbox>
                </v:shape>
                <v:shape id="Text Box 17" o:spid="_x0000_s1041" type="#_x0000_t202" style="position:absolute;left:11078;top:11176;width:234;height: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UlL8QA&#10;AADbAAAADwAAAGRycy9kb3ducmV2LnhtbESPQWvCQBSE74X+h+UJ3urGBlNJXUUKBQ+Faiqen9nX&#10;JJh9G3bXJO2vdwsFj8PMfMOsNqNpRU/ON5YVzGcJCOLS6oYrBcev96clCB+QNbaWScEPedisHx9W&#10;mGs78IH6IlQiQtjnqKAOocul9GVNBv3MdsTR+7bOYIjSVVI7HCLctPI5STJpsOG4UGNHbzWVl+Jq&#10;FJzOL9f94NL94fLbZa3d+s+P4JWaTsbtK4hAY7iH/9s7rWCRwt+X+APk+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FJS/EAAAA2wAAAA8AAAAAAAAAAAAAAAAAmAIAAGRycy9k&#10;b3ducmV2LnhtbFBLBQYAAAAABAAEAPUAAACJAwAAAAA=&#10;" filled="f" stroked="f" strokecolor="black [0]" insetpen="t">
                  <v:textbox inset="2.88pt,2.88pt,2.88pt,2.88pt">
                    <w:txbxContent>
                      <w:p w14:paraId="13FAF71C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For each simulation, derive count of </w:t>
                        </w:r>
                      </w:p>
                      <w:p w14:paraId="1DE6A1EC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expected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number of smokers in each PCT</w:t>
                        </w:r>
                      </w:p>
                    </w:txbxContent>
                  </v:textbox>
                </v:shape>
                <v:shape id="Text Box 18" o:spid="_x0000_s1042" type="#_x0000_t202" style="position:absolute;left:11078;top:11243;width:234;height: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y9W8UA&#10;AADbAAAADwAAAGRycy9kb3ducmV2LnhtbESPS2vDMBCE74H+B7GF3hK5jzxwIodQKPRQaOKEnDfW&#10;1ja2VkZSYre/vgoEchxm5htmtR5MKy7kfG1ZwfMkAUFcWF1zqeCw/xgvQPiArLG1TAp+ycM6exit&#10;MNW25x1d8lCKCGGfooIqhC6V0hcVGfQT2xFH78c6gyFKV0rtsI9w08qXJJlJgzXHhQo7eq+oaPKz&#10;UXA8zc/b3r1ud81fN2vtxn9/Ba/U0+OwWYIINIR7+Nb+1Aqmb3D9En+Az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rL1bxQAAANsAAAAPAAAAAAAAAAAAAAAAAJgCAABkcnMv&#10;ZG93bnJldi54bWxQSwUGAAAAAAQABAD1AAAAigMAAAAA&#10;" filled="f" stroked="f" strokecolor="black [0]" insetpen="t">
                  <v:textbox inset="2.88pt,2.88pt,2.88pt,2.88pt">
                    <w:txbxContent>
                      <w:p w14:paraId="33DEAFC7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ank estimates and select the 2.5</w:t>
                        </w:r>
                        <w:r>
                          <w:rPr>
                            <w:sz w:val="12"/>
                            <w:szCs w:val="12"/>
                            <w:vertAlign w:val="superscript"/>
                          </w:rPr>
                          <w:t>th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and 97.5</w:t>
                        </w:r>
                        <w:r>
                          <w:rPr>
                            <w:sz w:val="12"/>
                            <w:szCs w:val="12"/>
                            <w:vertAlign w:val="superscript"/>
                          </w:rPr>
                          <w:t>th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percentile as the credible intervals for the </w:t>
                        </w:r>
                      </w:p>
                      <w:p w14:paraId="010A455B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expected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number of smokers </w:t>
                        </w:r>
                      </w:p>
                    </w:txbxContent>
                  </v:textbox>
                </v:shape>
                <v:shape id="AutoShape 19" o:spid="_x0000_s1043" type="#_x0000_t32" style="position:absolute;left:10859;top:10693;width:0;height: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KF1sQAAADbAAAADwAAAGRycy9kb3ducmV2LnhtbESPQWvCQBSE7wX/w/IEb3VjQSmpq6hQ&#10;6KFSjCL09si+JqnZtyH7osm/7wpCj8PMfMMs172r1ZXaUHk2MJsmoIhzbysuDJyO78+voIIgW6w9&#10;k4GBAqxXo6clptbf+EDXTAoVIRxSNFCKNKnWIS/JYZj6hjh6P751KFG2hbYt3iLc1folSRbaYcVx&#10;ocSGdiXll6xzkXLuvrv+Nz9u7VmKmXxmX8N+MGYy7jdvoIR6+Q8/2h/WwHwO9y/xB+jV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YoXW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0" o:spid="_x0000_s1044" type="#_x0000_t32" style="position:absolute;left:10859;top:10773;width:0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AbocQAAADbAAAADwAAAGRycy9kb3ducmV2LnhtbESPQWvCQBSE70L/w/IK3nSjoJTUVWxB&#10;6KFFjCL09si+JqnZtyH7osm/7wpCj8PMfMOsNr2r1ZXaUHk2MJsmoIhzbysuDJyOu8kLqCDIFmvP&#10;ZGCgAJv102iFqfU3PtA1k0JFCIcUDZQiTap1yEtyGKa+IY7ej28dSpRtoW2Ltwh3tZ4nyVI7rDgu&#10;lNjQe0n5JetcpJy7767/zY9v9izFTD6z/fA1GDN+7revoIR6+Q8/2h/WwGIJ9y/xB+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sBuh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1" o:spid="_x0000_s1045" type="#_x0000_t32" style="position:absolute;left:10859;top:10854;width:0;height: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/y+OsQAAADbAAAADwAAAGRycy9kb3ducmV2LnhtbESPQWvCQBSE70L/w/IKvenGQmuJrqJC&#10;oYeWYiyCt0f2mUSzb0P2RZN/3y0UPA4z8w2zWPWuVldqQ+XZwHSSgCLOva24MPCzfx+/gQqCbLH2&#10;TAYGCrBaPowWmFp/4x1dMylUhHBI0UAp0qRah7wkh2HiG+LonXzrUKJsC21bvEW4q/VzkrxqhxXH&#10;hRIb2paUX7LORcqhO3b9Od9v7EGKqXxm38PXYMzTY7+egxLq5R7+b39YAy8z+PsSf4B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/L46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2" o:spid="_x0000_s1046" type="#_x0000_t32" style="position:absolute;left:10859;top:10901;width:0;height: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MqSMQAAADbAAAADwAAAGRycy9kb3ducmV2LnhtbESPwUrDQBCG74LvsEzBm91UUCR2W1pB&#10;8KCIaSl4G7LTJG12NmQnbfL2zkHwOPzzfzPfcj2G1lyoT01kB4t5Boa4jL7hysF+93b/DCYJssc2&#10;MjmYKMF6dXuzxNzHK3/TpZDKKIRTjg5qkS63NpU1BUzz2BFrdox9QNGxr6zv8arw0NqHLHuyARvW&#10;CzV29FpTeS6GoJTD8DOMp3K39QepFvJRfE2fk3N3s3HzAkZolP/lv/a7d/Coz6qLeoBd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YypI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3" o:spid="_x0000_s1047" type="#_x0000_t32" style="position:absolute;left:11195;top:10911;width:0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+P08QAAADbAAAADwAAAGRycy9kb3ducmV2LnhtbESPQWvCQBSE70L/w/IKvenGQouNrqJC&#10;oYeWYiyCt0f2mUSzb0P2RZN/3y0UPA4z8w2zWPWuVldqQ+XZwHSSgCLOva24MPCzfx/PQAVBtlh7&#10;JgMDBVgtH0YLTK2/8Y6umRQqQjikaKAUaVKtQ16SwzDxDXH0Tr51KFG2hbYt3iLc1fo5SV61w4rj&#10;QokNbUvKL1nnIuXQHbv+nO839iDFVD6z7+FrMObpsV/PQQn1cg//tz+sgZc3+PsSf4B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L4/T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4" o:spid="_x0000_s1048" type="#_x0000_t32" style="position:absolute;left:11195;top:10980;width:0;height: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ns88QAAADbAAAADwAAAGRycy9kb3ducmV2LnhtbESPwUrDQBCG74LvsIzgzW7qoUjabalC&#10;oQdFTEuhtyE7JrHZ2ZCdtMnbOwfB4/DP/818q80YWnOlPjWRHcxnGRjiMvqGKwfHw+7pBUwSZI9t&#10;ZHIwUYLN+v5uhbmPN/6iayGVUQinHB3UIl1ubSprCphmsSPW7Dv2AUXHvrK+x5vCQ2ufs2xhAzas&#10;F2rs6K2m8lIMQSmn4TyMP+Xh1Z+kmst78Tl9TM49PozbJRihUf6X/9p772Ch36uLeoBd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eezzxAAAANsAAAAPAAAAAAAAAAAA&#10;AAAAAKECAABkcnMvZG93bnJldi54bWxQSwUGAAAAAAQABAD5AAAAkgMAAAAA&#10;" strokecolor="black [0]">
                  <v:stroke endarrow="block"/>
                  <v:shadow color="#eeece1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25" o:spid="_x0000_s1049" type="#_x0000_t34" style="position:absolute;left:10737;top:10890;width:1;height:205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6bGMQAAADbAAAADwAAAGRycy9kb3ducmV2LnhtbESPQWsCMRSE74L/ITyhN80qRcpqlFop&#10;9SBWrYjH5+Z1s3bzsmyirv/eCEKPw8x8w4ynjS3FhWpfOFbQ7yUgiDOnC84V7H4+u28gfEDWWDom&#10;BTfyMJ20W2NMtbvyhi7bkIsIYZ+iAhNClUrpM0MWfc9VxNH7dbXFEGWdS13jNcJtKQdJMpQWC44L&#10;Biv6MJT9bc9Wwd7o7+PO0CZbLZKT/Zof1svZq1IvneZ9BCJQE/7Dz/ZCKxj24fEl/gA5u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XpsYxAAAANsAAAAPAAAAAAAAAAAA&#10;AAAAAKECAABkcnMvZG93bnJldi54bWxQSwUGAAAAAAQABAD5AAAAkgMAAAAA&#10;" adj="1130212" strokecolor="black [0]">
                  <v:stroke endarrow="block"/>
                  <v:shadow color="#eeece1"/>
                </v:shape>
                <v:shape id="Text Box 26" o:spid="_x0000_s1050" type="#_x0000_t202" style="position:absolute;left:10988;top:11176;width:99;height: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VKCcQA&#10;AADbAAAADwAAAGRycy9kb3ducmV2LnhtbESPQWvCQBSE7wX/w/IEb3XTCKmkriKC0ENBkxbPr9nX&#10;JJh9G3Y3JvbXdwuFHoeZ+YbZ7CbTiRs531pW8LRMQBBXVrdcK/h4Pz6uQfiArLGzTAru5GG3nT1s&#10;MNd25IJuZahFhLDPUUETQp9L6auGDPql7Ymj92WdwRClq6V2OEa46WSaJJk02HJcaLCnQ0PVtRyM&#10;gsvn83Ae3epcXL/7rLN7f3oLXqnFfNq/gAg0hf/wX/tVK8hS+P0Sf4D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lSgnEAAAA2wAAAA8AAAAAAAAAAAAAAAAAmAIAAGRycy9k&#10;b3ducmV2LnhtbFBLBQYAAAAABAAEAPUAAACJAwAAAAA=&#10;" filled="f" stroked="f" strokecolor="black [0]" insetpen="t">
                  <v:textbox inset="2.88pt,2.88pt,2.88pt,2.88pt">
                    <w:txbxContent>
                      <w:p w14:paraId="0213624B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Multiply (c) by (b)</w:t>
                        </w:r>
                      </w:p>
                    </w:txbxContent>
                  </v:textbox>
                </v:shape>
                <v:shape id="AutoShape 27" o:spid="_x0000_s1051" type="#_x0000_t32" style="position:absolute;left:10859;top:11143;width:0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tyhMQAAADbAAAADwAAAGRycy9kb3ducmV2LnhtbESPQWvCQBSE70L/w/IK3nSjgpTUVWxB&#10;6KFFjCL09si+JqnZtyH7osm/7wpCj8PMfMOsNr2r1ZXaUHk2MJsmoIhzbysuDJyOu8kLqCDIFmvP&#10;ZGCgAJv102iFqfU3PtA1k0JFCIcUDZQiTap1yEtyGKa+IY7ej28dSpRtoW2Ltwh3tZ4nyVI7rDgu&#10;lNjQe0n5JetcpJy7767/zY9v9izFTD6z/fA1GDN+7revoIR6+Q8/2h/WwHIB9y/xB+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q3KE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8" o:spid="_x0000_s1052" type="#_x0000_t32" style="position:absolute;left:10988;top:11201;width:98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Lq8MQAAADbAAAADwAAAGRycy9kb3ducmV2LnhtbESPQWvCQBSE70L/w/IK3nSjiJTUVWxB&#10;6KFFjCL09si+JqnZtyH7osm/7wpCj8PMfMOsNr2r1ZXaUHk2MJsmoIhzbysuDJyOu8kLqCDIFmvP&#10;ZGCgAJv102iFqfU3PtA1k0JFCIcUDZQiTap1yEtyGKa+IY7ej28dSpRtoW2Ltwh3tZ4nyVI7rDgu&#10;lNjQe0n5JetcpJy7767/zY9v9izFTD6z/fA1GDN+7revoIR6+Q8/2h/WwHIB9y/xB+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QurwxAAAANsAAAAPAAAAAAAAAAAA&#10;AAAAAKECAABkcnMvZG93bnJldi54bWxQSwUGAAAAAAQABAD5AAAAkgMAAAAA&#10;" strokecolor="black [0]">
                  <v:stroke endarrow="block"/>
                  <v:shadow color="#eeece1"/>
                </v:shape>
                <v:shape id="AutoShape 29" o:spid="_x0000_s1053" type="#_x0000_t32" style="position:absolute;left:11195;top:11216;width:0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5Pa8QAAADbAAAADwAAAGRycy9kb3ducmV2LnhtbESPQWvCQBSE70L/w/IK3nSjoJTUVWxB&#10;6KFFjCL09si+JqnZtyH7osm/7wpCj8PMfMOsNr2r1ZXaUHk2MJsmoIhzbysuDJyOu8kLqCDIFmvP&#10;ZGCgAJv102iFqfU3PtA1k0JFCIcUDZQiTap1yEtyGKa+IY7ej28dSpRtoW2Ltwh3tZ4nyVI7rDgu&#10;lNjQe0n5JetcpJy7767/zY9v9izFTD6z/fA1GDN+7revoIR6+Q8/2h/WwHIB9y/xB+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Dk9rxAAAANsAAAAPAAAAAAAAAAAA&#10;AAAAAKECAABkcnMvZG93bnJldi54bWxQSwUGAAAAAAQABAD5AAAAkgMAAAAA&#10;" strokecolor="black [0]">
                  <v:stroke endarrow="block"/>
                  <v:shadow color="#eeece1"/>
                </v:shape>
                <v:shape id="Text Box 30" o:spid="_x0000_s1054" type="#_x0000_t202" style="position:absolute;left:11078;top:11326;width:234;height: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lg18EA&#10;AADbAAAADwAAAGRycy9kb3ducmV2LnhtbESP3YrCMBSE7wXfIRzBO031oqzVKCooisvi3wMcmmNb&#10;bE5qE219+83CgpfDzHzDzBatKcWLaldYVjAaRiCIU6sLzhRcL5vBFwjnkTWWlknBmxws5t3ODBNt&#10;Gz7R6+wzESDsElSQe18lUro0J4NuaCvi4N1sbdAHWWdS19gEuCnlOIpiabDgsJBjReuc0vv5aRQc&#10;Ynv5meD3dqXHDen387E/elSq32uXUxCeWv8J/7d3WkEcw9+X8APk/B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gJYNfBAAAA2wAAAA8AAAAAAAAAAAAAAAAAmAIAAGRycy9kb3du&#10;cmV2LnhtbFBLBQYAAAAABAAEAPUAAACGAwAAAAA=&#10;" filled="f" strokecolor="black [0]" insetpen="t">
                  <v:shadow color="#eeece1"/>
                  <v:textbox inset="2.88pt,2.88pt,2.88pt,2.88pt">
                    <w:txbxContent>
                      <w:p w14:paraId="3CAE8D7F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Divide by number of women who gave birth to derive 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credible intervals 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for smoking </w:t>
                        </w:r>
                      </w:p>
                      <w:p w14:paraId="0F771399" w14:textId="77777777" w:rsidR="00E966E6" w:rsidRDefault="00E966E6" w:rsidP="00817C12">
                        <w:pPr>
                          <w:widowControl w:val="0"/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prevalence</w:t>
                        </w:r>
                        <w:proofErr w:type="gramEnd"/>
                      </w:p>
                    </w:txbxContent>
                  </v:textbox>
                </v:shape>
                <v:shape id="AutoShape 31" o:spid="_x0000_s1055" type="#_x0000_t32" style="position:absolute;left:11195;top:11297;width:0;height: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ZB0h8QAAADbAAAADwAAAGRycy9kb3ducmV2LnhtbESPQWvCQBSE7wX/w/IEb3VjD1pSV1Gh&#10;0EOlGEXo7ZF9TVKzb0P2RZN/3xWEHoeZ+YZZrntXqyu1ofJsYDZNQBHn3lZcGDgd359fQQVBtlh7&#10;JgMDBVivRk9LTK2/8YGumRQqQjikaKAUaVKtQ16SwzD1DXH0fnzrUKJsC21bvEW4q/VLksy1w4rj&#10;QokN7UrKL1nnIuXcfXf9b37c2rMUM/nMvob9YMxk3G/eQAn18h9+tD+sgfkC7l/iD9Cr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kHSHxAAAANsAAAAPAAAAAAAAAAAA&#10;AAAAAKECAABkcnMvZG93bnJldi54bWxQSwUGAAAAAAQABAD5AAAAkgMAAAAA&#10;" strokecolor="black [0]">
                  <v:stroke endarrow="block"/>
                  <v:shadow color="#eeece1"/>
                </v:shape>
              </v:group>
            </w:pict>
          </mc:Fallback>
        </mc:AlternateContent>
      </w:r>
    </w:p>
    <w:p w14:paraId="69CF72BD" w14:textId="77777777" w:rsidR="008B58C5" w:rsidRDefault="008B58C5" w:rsidP="005E6D27">
      <w:pPr>
        <w:pStyle w:val="NoSpacing"/>
        <w:jc w:val="both"/>
        <w:rPr>
          <w:rFonts w:ascii="Verdana" w:hAnsi="Verdana"/>
          <w:b/>
        </w:rPr>
      </w:pPr>
    </w:p>
    <w:p w14:paraId="56719D8B" w14:textId="77777777" w:rsidR="008B58C5" w:rsidRDefault="008B58C5" w:rsidP="005E6D27">
      <w:pPr>
        <w:pStyle w:val="NoSpacing"/>
        <w:jc w:val="both"/>
        <w:rPr>
          <w:rFonts w:ascii="Verdana" w:hAnsi="Verdana"/>
          <w:b/>
        </w:rPr>
      </w:pPr>
    </w:p>
    <w:p w14:paraId="5FB5B203" w14:textId="77777777" w:rsidR="008B58C5" w:rsidRPr="006B1CD1" w:rsidRDefault="008B58C5" w:rsidP="005E6D27">
      <w:pPr>
        <w:pStyle w:val="NoSpacing"/>
        <w:jc w:val="both"/>
        <w:rPr>
          <w:rFonts w:ascii="Verdana" w:hAnsi="Verdana"/>
          <w:b/>
        </w:rPr>
      </w:pPr>
    </w:p>
    <w:p w14:paraId="1EA79AB1" w14:textId="2D2901F4" w:rsidR="00F566EB" w:rsidRDefault="00F566EB" w:rsidP="00D854D8">
      <w:pPr>
        <w:pStyle w:val="NoSpacing"/>
        <w:jc w:val="both"/>
        <w:rPr>
          <w:rFonts w:ascii="Verdana" w:hAnsi="Verdana"/>
        </w:rPr>
      </w:pPr>
    </w:p>
    <w:p w14:paraId="17759CC6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60C1047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7D93E0B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42E2C6D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4A6B11D0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08972598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2989E135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29916F71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4B6D1CF0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33FC09B1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70C915B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83149E4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45EC9701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2069DFC6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8BA83AD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465A4808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08A3FFD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22C581A9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0E0C0571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E3979BE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E0068FA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0C841DE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4D93D603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3B860E60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20E25830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265DDEB7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A35CB93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CCFAFF9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469EE11D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582EE08A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968E128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79278E5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934E053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C8EC902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0CC2517C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5BCA9FD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01D1FB46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FA14DEC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A3737FF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536BF359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F6382A2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579770DE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67D1E3C4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A1BBE5A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5626EF8" w14:textId="3BC0DF76" w:rsidR="00D92D38" w:rsidRPr="00D92D38" w:rsidRDefault="00D92D38" w:rsidP="00D854D8">
      <w:pPr>
        <w:pStyle w:val="NoSpacing"/>
        <w:jc w:val="both"/>
        <w:rPr>
          <w:rFonts w:ascii="Verdana" w:hAnsi="Verdana"/>
          <w:u w:val="single"/>
        </w:rPr>
      </w:pPr>
      <w:r w:rsidRPr="00D92D38">
        <w:rPr>
          <w:rFonts w:ascii="Verdana" w:hAnsi="Verdana"/>
          <w:u w:val="single"/>
        </w:rPr>
        <w:lastRenderedPageBreak/>
        <w:t>Derivation of smoking status</w:t>
      </w:r>
      <w:r>
        <w:rPr>
          <w:rFonts w:ascii="Verdana" w:hAnsi="Verdana"/>
          <w:u w:val="single"/>
        </w:rPr>
        <w:t xml:space="preserve"> variables</w:t>
      </w:r>
    </w:p>
    <w:p w14:paraId="63EA8E0C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10B76846" w14:textId="79AC0A62" w:rsidR="00D92D38" w:rsidRDefault="00D92D38" w:rsidP="00D854D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IFS participants were asked the following questions about their smoking behaviour:</w:t>
      </w:r>
    </w:p>
    <w:p w14:paraId="2E9B23C1" w14:textId="77777777" w:rsidR="00D92D38" w:rsidRDefault="00D92D38" w:rsidP="00D854D8">
      <w:pPr>
        <w:pStyle w:val="NoSpacing"/>
        <w:jc w:val="both"/>
        <w:rPr>
          <w:rFonts w:ascii="Verdana" w:hAnsi="Verdana"/>
        </w:rPr>
      </w:pPr>
    </w:p>
    <w:p w14:paraId="7F2B62AD" w14:textId="78A9E1F6" w:rsidR="00D92D38" w:rsidRDefault="00D92D38" w:rsidP="00D92D38">
      <w:pPr>
        <w:pStyle w:val="NoSpacing"/>
        <w:numPr>
          <w:ilvl w:val="0"/>
          <w:numId w:val="5"/>
        </w:numPr>
        <w:jc w:val="both"/>
        <w:rPr>
          <w:rFonts w:ascii="Verdana" w:hAnsi="Verdana"/>
        </w:rPr>
      </w:pPr>
      <w:r>
        <w:rPr>
          <w:rFonts w:ascii="Verdana" w:hAnsi="Verdana"/>
        </w:rPr>
        <w:t>Have you ever smoked cigarettes? (</w:t>
      </w:r>
      <w:proofErr w:type="gramStart"/>
      <w:r w:rsidR="00A70FF6">
        <w:rPr>
          <w:rFonts w:ascii="Verdana" w:hAnsi="Verdana"/>
        </w:rPr>
        <w:t>y</w:t>
      </w:r>
      <w:r>
        <w:rPr>
          <w:rFonts w:ascii="Verdana" w:hAnsi="Verdana"/>
        </w:rPr>
        <w:t>es</w:t>
      </w:r>
      <w:proofErr w:type="gramEnd"/>
      <w:r>
        <w:rPr>
          <w:rFonts w:ascii="Verdana" w:hAnsi="Verdana"/>
        </w:rPr>
        <w:t xml:space="preserve">/ </w:t>
      </w:r>
      <w:r w:rsidR="00A70FF6">
        <w:rPr>
          <w:rFonts w:ascii="Verdana" w:hAnsi="Verdana"/>
        </w:rPr>
        <w:t>n</w:t>
      </w:r>
      <w:r>
        <w:rPr>
          <w:rFonts w:ascii="Verdana" w:hAnsi="Verdana"/>
        </w:rPr>
        <w:t>o)</w:t>
      </w:r>
    </w:p>
    <w:p w14:paraId="2861C623" w14:textId="6A58E71D" w:rsidR="00D92D38" w:rsidRDefault="00D92D38" w:rsidP="00D854D8">
      <w:pPr>
        <w:pStyle w:val="NoSpacing"/>
        <w:numPr>
          <w:ilvl w:val="0"/>
          <w:numId w:val="5"/>
        </w:numPr>
        <w:jc w:val="both"/>
        <w:rPr>
          <w:rFonts w:ascii="Verdana" w:hAnsi="Verdana"/>
        </w:rPr>
      </w:pPr>
      <w:r>
        <w:rPr>
          <w:rFonts w:ascii="Verdana" w:hAnsi="Verdana"/>
        </w:rPr>
        <w:t>Have you smoked at all</w:t>
      </w:r>
      <w:r w:rsidRPr="00D92D38">
        <w:rPr>
          <w:rFonts w:ascii="Verdana" w:hAnsi="Verdana"/>
        </w:rPr>
        <w:t xml:space="preserve"> the last two years</w:t>
      </w:r>
      <w:r>
        <w:rPr>
          <w:rFonts w:ascii="Verdana" w:hAnsi="Verdana"/>
        </w:rPr>
        <w:t>?</w:t>
      </w:r>
      <w:r w:rsidRPr="00D92D38">
        <w:rPr>
          <w:rFonts w:ascii="Verdana" w:hAnsi="Verdana"/>
        </w:rPr>
        <w:t xml:space="preserve"> (</w:t>
      </w:r>
      <w:proofErr w:type="gramStart"/>
      <w:r w:rsidR="00A70FF6">
        <w:rPr>
          <w:rFonts w:ascii="Verdana" w:hAnsi="Verdana"/>
        </w:rPr>
        <w:t>y</w:t>
      </w:r>
      <w:r w:rsidRPr="00D92D38">
        <w:rPr>
          <w:rFonts w:ascii="Verdana" w:hAnsi="Verdana"/>
        </w:rPr>
        <w:t>es</w:t>
      </w:r>
      <w:proofErr w:type="gramEnd"/>
      <w:r w:rsidRPr="00D92D38">
        <w:rPr>
          <w:rFonts w:ascii="Verdana" w:hAnsi="Verdana"/>
        </w:rPr>
        <w:t xml:space="preserve">/ </w:t>
      </w:r>
      <w:r w:rsidR="00A70FF6">
        <w:rPr>
          <w:rFonts w:ascii="Verdana" w:hAnsi="Verdana"/>
        </w:rPr>
        <w:t>n</w:t>
      </w:r>
      <w:r w:rsidRPr="00D92D38">
        <w:rPr>
          <w:rFonts w:ascii="Verdana" w:hAnsi="Verdana"/>
        </w:rPr>
        <w:t>o)</w:t>
      </w:r>
    </w:p>
    <w:p w14:paraId="74493F33" w14:textId="79B716B0" w:rsidR="00D92D38" w:rsidRDefault="00D92D38" w:rsidP="00D854D8">
      <w:pPr>
        <w:pStyle w:val="NoSpacing"/>
        <w:numPr>
          <w:ilvl w:val="0"/>
          <w:numId w:val="5"/>
        </w:numPr>
        <w:jc w:val="both"/>
        <w:rPr>
          <w:rFonts w:ascii="Verdana" w:hAnsi="Verdana"/>
        </w:rPr>
      </w:pPr>
      <w:r w:rsidRPr="00D92D38">
        <w:rPr>
          <w:rFonts w:ascii="Verdana" w:hAnsi="Verdana"/>
        </w:rPr>
        <w:t>Do you smoke cigarettes at all now? (</w:t>
      </w:r>
      <w:proofErr w:type="gramStart"/>
      <w:r w:rsidR="00A70FF6">
        <w:rPr>
          <w:rFonts w:ascii="Verdana" w:hAnsi="Verdana"/>
        </w:rPr>
        <w:t>y</w:t>
      </w:r>
      <w:r w:rsidRPr="00D92D38">
        <w:rPr>
          <w:rFonts w:ascii="Verdana" w:hAnsi="Verdana"/>
        </w:rPr>
        <w:t>es</w:t>
      </w:r>
      <w:proofErr w:type="gramEnd"/>
      <w:r w:rsidRPr="00D92D38">
        <w:rPr>
          <w:rFonts w:ascii="Verdana" w:hAnsi="Verdana"/>
        </w:rPr>
        <w:t xml:space="preserve">/ </w:t>
      </w:r>
      <w:r w:rsidR="00A70FF6">
        <w:rPr>
          <w:rFonts w:ascii="Verdana" w:hAnsi="Verdana"/>
        </w:rPr>
        <w:t>n</w:t>
      </w:r>
      <w:r w:rsidRPr="00D92D38">
        <w:rPr>
          <w:rFonts w:ascii="Verdana" w:hAnsi="Verdana"/>
        </w:rPr>
        <w:t>o)</w:t>
      </w:r>
    </w:p>
    <w:p w14:paraId="443F93AB" w14:textId="7853492A" w:rsidR="00D92D38" w:rsidRDefault="00D92D38" w:rsidP="00D854D8">
      <w:pPr>
        <w:pStyle w:val="NoSpacing"/>
        <w:numPr>
          <w:ilvl w:val="0"/>
          <w:numId w:val="5"/>
        </w:numPr>
        <w:jc w:val="both"/>
        <w:rPr>
          <w:rFonts w:ascii="Verdana" w:hAnsi="Verdana"/>
        </w:rPr>
      </w:pPr>
      <w:r w:rsidRPr="00D92D38">
        <w:rPr>
          <w:rFonts w:ascii="Verdana" w:hAnsi="Verdana"/>
        </w:rPr>
        <w:t>Did you smoke cigarettes at all during pregnancy, after you found out you were pregnant? (</w:t>
      </w:r>
      <w:proofErr w:type="gramStart"/>
      <w:r w:rsidR="00A70FF6">
        <w:rPr>
          <w:rFonts w:ascii="Verdana" w:hAnsi="Verdana"/>
        </w:rPr>
        <w:t>y</w:t>
      </w:r>
      <w:r w:rsidRPr="00D92D38">
        <w:rPr>
          <w:rFonts w:ascii="Verdana" w:hAnsi="Verdana"/>
        </w:rPr>
        <w:t>es</w:t>
      </w:r>
      <w:proofErr w:type="gramEnd"/>
      <w:r w:rsidRPr="00D92D38">
        <w:rPr>
          <w:rFonts w:ascii="Verdana" w:hAnsi="Verdana"/>
        </w:rPr>
        <w:t xml:space="preserve">/ </w:t>
      </w:r>
      <w:r w:rsidR="00A70FF6">
        <w:rPr>
          <w:rFonts w:ascii="Verdana" w:hAnsi="Verdana"/>
        </w:rPr>
        <w:t>n</w:t>
      </w:r>
      <w:r w:rsidRPr="00D92D38">
        <w:rPr>
          <w:rFonts w:ascii="Verdana" w:hAnsi="Verdana"/>
        </w:rPr>
        <w:t>o)</w:t>
      </w:r>
    </w:p>
    <w:p w14:paraId="6A902748" w14:textId="18F5891A" w:rsidR="00D92D38" w:rsidRDefault="00D92D38" w:rsidP="00D854D8">
      <w:pPr>
        <w:pStyle w:val="NoSpacing"/>
        <w:numPr>
          <w:ilvl w:val="0"/>
          <w:numId w:val="5"/>
        </w:numPr>
        <w:jc w:val="both"/>
        <w:rPr>
          <w:rFonts w:ascii="Verdana" w:hAnsi="Verdana"/>
        </w:rPr>
      </w:pPr>
      <w:r w:rsidRPr="00D92D38">
        <w:rPr>
          <w:rFonts w:ascii="Verdana" w:hAnsi="Verdana"/>
        </w:rPr>
        <w:t>When did you finally give up? (</w:t>
      </w:r>
      <w:proofErr w:type="gramStart"/>
      <w:r w:rsidR="00A70FF6">
        <w:rPr>
          <w:rFonts w:ascii="Verdana" w:hAnsi="Verdana"/>
        </w:rPr>
        <w:t>b</w:t>
      </w:r>
      <w:r w:rsidRPr="00D92D38">
        <w:rPr>
          <w:rFonts w:ascii="Verdana" w:hAnsi="Verdana"/>
        </w:rPr>
        <w:t>e</w:t>
      </w:r>
      <w:r w:rsidR="00A70FF6">
        <w:rPr>
          <w:rFonts w:ascii="Verdana" w:hAnsi="Verdana"/>
        </w:rPr>
        <w:t>fore</w:t>
      </w:r>
      <w:proofErr w:type="gramEnd"/>
      <w:r w:rsidR="00A70FF6">
        <w:rPr>
          <w:rFonts w:ascii="Verdana" w:hAnsi="Verdana"/>
        </w:rPr>
        <w:t xml:space="preserve"> you knew you were pregnant</w:t>
      </w:r>
      <w:r w:rsidRPr="00D92D38">
        <w:rPr>
          <w:rFonts w:ascii="Verdana" w:hAnsi="Verdana"/>
        </w:rPr>
        <w:t xml:space="preserve">/ </w:t>
      </w:r>
      <w:r w:rsidR="00A70FF6">
        <w:rPr>
          <w:rFonts w:ascii="Verdana" w:hAnsi="Verdana"/>
        </w:rPr>
        <w:t>a</w:t>
      </w:r>
      <w:r w:rsidRPr="00D92D38">
        <w:rPr>
          <w:rFonts w:ascii="Verdana" w:hAnsi="Verdana"/>
        </w:rPr>
        <w:t xml:space="preserve">s soon as you found out you were pregnant/ </w:t>
      </w:r>
      <w:r w:rsidR="00A70FF6">
        <w:rPr>
          <w:rFonts w:ascii="Verdana" w:hAnsi="Verdana"/>
        </w:rPr>
        <w:t>l</w:t>
      </w:r>
      <w:r w:rsidRPr="00D92D38">
        <w:rPr>
          <w:rFonts w:ascii="Verdana" w:hAnsi="Verdana"/>
        </w:rPr>
        <w:t xml:space="preserve">ater on during your pregnancy/ </w:t>
      </w:r>
      <w:r w:rsidR="00A70FF6">
        <w:rPr>
          <w:rFonts w:ascii="Verdana" w:hAnsi="Verdana"/>
        </w:rPr>
        <w:t>af</w:t>
      </w:r>
      <w:r w:rsidRPr="00D92D38">
        <w:rPr>
          <w:rFonts w:ascii="Verdana" w:hAnsi="Verdana"/>
        </w:rPr>
        <w:t>ter the birth)</w:t>
      </w:r>
    </w:p>
    <w:p w14:paraId="2A715E2C" w14:textId="4CFC1E8D" w:rsidR="00D92D38" w:rsidRDefault="00D92D38" w:rsidP="00D854D8">
      <w:pPr>
        <w:pStyle w:val="NoSpacing"/>
        <w:numPr>
          <w:ilvl w:val="0"/>
          <w:numId w:val="5"/>
        </w:numPr>
        <w:jc w:val="both"/>
        <w:rPr>
          <w:rFonts w:ascii="Verdana" w:hAnsi="Verdana"/>
        </w:rPr>
      </w:pPr>
      <w:r w:rsidRPr="00D92D38">
        <w:rPr>
          <w:rFonts w:ascii="Verdana" w:hAnsi="Verdana"/>
        </w:rPr>
        <w:t>Since you knew about your pregnancy, did you do any of the following</w:t>
      </w:r>
      <w:r w:rsidR="00A70FF6">
        <w:rPr>
          <w:rFonts w:ascii="Verdana" w:hAnsi="Verdana"/>
        </w:rPr>
        <w:t>?</w:t>
      </w:r>
      <w:r w:rsidRPr="00D92D38">
        <w:rPr>
          <w:rFonts w:ascii="Verdana" w:hAnsi="Verdana"/>
        </w:rPr>
        <w:t xml:space="preserve">  (</w:t>
      </w:r>
      <w:proofErr w:type="gramStart"/>
      <w:r w:rsidR="00A70FF6">
        <w:rPr>
          <w:rFonts w:ascii="Verdana" w:hAnsi="Verdana"/>
        </w:rPr>
        <w:t>s</w:t>
      </w:r>
      <w:r w:rsidRPr="00D92D38">
        <w:rPr>
          <w:rFonts w:ascii="Verdana" w:hAnsi="Verdana"/>
        </w:rPr>
        <w:t>topped</w:t>
      </w:r>
      <w:proofErr w:type="gramEnd"/>
      <w:r w:rsidRPr="00D92D38">
        <w:rPr>
          <w:rFonts w:ascii="Verdana" w:hAnsi="Verdana"/>
        </w:rPr>
        <w:t xml:space="preserve"> smoking temporarily/ </w:t>
      </w:r>
      <w:r w:rsidR="00A70FF6">
        <w:rPr>
          <w:rFonts w:ascii="Verdana" w:hAnsi="Verdana"/>
        </w:rPr>
        <w:t>u</w:t>
      </w:r>
      <w:r w:rsidRPr="00D92D38">
        <w:rPr>
          <w:rFonts w:ascii="Verdana" w:hAnsi="Verdana"/>
        </w:rPr>
        <w:t xml:space="preserve">sed nicotine replacement therapy/ </w:t>
      </w:r>
      <w:r w:rsidR="00A70FF6">
        <w:rPr>
          <w:rFonts w:ascii="Verdana" w:hAnsi="Verdana"/>
        </w:rPr>
        <w:t>c</w:t>
      </w:r>
      <w:r w:rsidRPr="00D92D38">
        <w:rPr>
          <w:rFonts w:ascii="Verdana" w:hAnsi="Verdana"/>
        </w:rPr>
        <w:t xml:space="preserve">ut down on the number of cigarettes smoked each day/ increase the number of cigarettes smoked/ </w:t>
      </w:r>
      <w:r w:rsidR="00A70FF6">
        <w:rPr>
          <w:rFonts w:ascii="Verdana" w:hAnsi="Verdana"/>
        </w:rPr>
        <w:t>n</w:t>
      </w:r>
      <w:r w:rsidRPr="00D92D38">
        <w:rPr>
          <w:rFonts w:ascii="Verdana" w:hAnsi="Verdana"/>
        </w:rPr>
        <w:t>one of these)</w:t>
      </w:r>
    </w:p>
    <w:p w14:paraId="284223CC" w14:textId="77777777" w:rsidR="00D92D38" w:rsidRDefault="00D92D38" w:rsidP="00D92D38">
      <w:pPr>
        <w:pStyle w:val="NoSpacing"/>
        <w:jc w:val="both"/>
        <w:rPr>
          <w:rFonts w:ascii="Verdana" w:hAnsi="Verdana"/>
        </w:rPr>
      </w:pPr>
    </w:p>
    <w:p w14:paraId="044EF324" w14:textId="77777777" w:rsidR="00A70FF6" w:rsidRDefault="00A70FF6" w:rsidP="00D92D38">
      <w:pPr>
        <w:pStyle w:val="NoSpacing"/>
        <w:jc w:val="both"/>
        <w:rPr>
          <w:rFonts w:ascii="Verdana" w:hAnsi="Verdana"/>
        </w:rPr>
      </w:pPr>
    </w:p>
    <w:p w14:paraId="0C6421AE" w14:textId="01483C91" w:rsid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 xml:space="preserve">The IFS data providers used participants’ responses to these questions to generate a derived smoking status variable categorised as follows: </w:t>
      </w:r>
    </w:p>
    <w:p w14:paraId="07D3D176" w14:textId="77777777" w:rsidR="00D92D38" w:rsidRDefault="00D92D38" w:rsidP="00D92D38">
      <w:pPr>
        <w:pStyle w:val="NoSpacing"/>
        <w:jc w:val="both"/>
        <w:rPr>
          <w:rFonts w:ascii="Verdana" w:hAnsi="Verdana"/>
        </w:rPr>
      </w:pPr>
    </w:p>
    <w:p w14:paraId="215ABC26" w14:textId="2A92F6DF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1 Never smoked</w:t>
      </w:r>
    </w:p>
    <w:p w14:paraId="30F0BE9E" w14:textId="1EB821C5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 xml:space="preserve">2 </w:t>
      </w:r>
      <w:r w:rsidRPr="00D92D38">
        <w:rPr>
          <w:rFonts w:ascii="Verdana" w:hAnsi="Verdana"/>
        </w:rPr>
        <w:t xml:space="preserve">Gave </w:t>
      </w:r>
      <w:r>
        <w:rPr>
          <w:rFonts w:ascii="Verdana" w:hAnsi="Verdana"/>
        </w:rPr>
        <w:t>up over a year before pregnancy</w:t>
      </w:r>
    </w:p>
    <w:p w14:paraId="1ECD91CF" w14:textId="6BE12022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 xml:space="preserve">3 </w:t>
      </w:r>
      <w:r w:rsidRPr="00D92D38">
        <w:rPr>
          <w:rFonts w:ascii="Verdana" w:hAnsi="Verdana"/>
        </w:rPr>
        <w:t>Gave up le</w:t>
      </w:r>
      <w:r>
        <w:rPr>
          <w:rFonts w:ascii="Verdana" w:hAnsi="Verdana"/>
        </w:rPr>
        <w:t>ss than a year before pregnancy</w:t>
      </w:r>
    </w:p>
    <w:p w14:paraId="4F5F86F1" w14:textId="235EA20D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 xml:space="preserve">4 </w:t>
      </w:r>
      <w:r w:rsidRPr="00D92D38">
        <w:rPr>
          <w:rFonts w:ascii="Verdana" w:hAnsi="Verdana"/>
        </w:rPr>
        <w:t>Gave up o</w:t>
      </w:r>
      <w:r>
        <w:rPr>
          <w:rFonts w:ascii="Verdana" w:hAnsi="Verdana"/>
        </w:rPr>
        <w:t>n confirmation of pregnancy</w:t>
      </w:r>
    </w:p>
    <w:p w14:paraId="1EC8B61A" w14:textId="1DF8875C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 xml:space="preserve">5 </w:t>
      </w:r>
      <w:r w:rsidRPr="00D92D38">
        <w:rPr>
          <w:rFonts w:ascii="Verdana" w:hAnsi="Verdana"/>
        </w:rPr>
        <w:t xml:space="preserve">Gave up </w:t>
      </w:r>
      <w:r>
        <w:rPr>
          <w:rFonts w:ascii="Verdana" w:hAnsi="Verdana"/>
        </w:rPr>
        <w:t>later in pregnancy, stayed quit</w:t>
      </w:r>
    </w:p>
    <w:p w14:paraId="14FEC22A" w14:textId="0C91D5EE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6 Gave up, but started again</w:t>
      </w:r>
    </w:p>
    <w:p w14:paraId="0C6B7A03" w14:textId="1792A910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7 Cut down</w:t>
      </w:r>
    </w:p>
    <w:p w14:paraId="123473C6" w14:textId="6D8EDC8A" w:rsidR="00D92D38" w:rsidRPr="00D92D38" w:rsidRDefault="00D92D38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8 Did not cut down</w:t>
      </w:r>
    </w:p>
    <w:p w14:paraId="369AA5C9" w14:textId="77777777" w:rsidR="00D92D38" w:rsidRDefault="00D92D38" w:rsidP="00D92D38">
      <w:pPr>
        <w:pStyle w:val="NoSpacing"/>
        <w:jc w:val="both"/>
        <w:rPr>
          <w:rFonts w:ascii="Verdana" w:hAnsi="Verdana"/>
        </w:rPr>
      </w:pPr>
    </w:p>
    <w:p w14:paraId="65D6E1C4" w14:textId="77777777" w:rsidR="00D92D38" w:rsidRDefault="00D92D38" w:rsidP="00D92D38">
      <w:pPr>
        <w:pStyle w:val="NoSpacing"/>
        <w:jc w:val="both"/>
        <w:rPr>
          <w:rFonts w:ascii="Verdana" w:hAnsi="Verdana"/>
        </w:rPr>
      </w:pPr>
    </w:p>
    <w:p w14:paraId="76D080E3" w14:textId="3FCFDDCB" w:rsidR="000D2AED" w:rsidRPr="00D92D38" w:rsidRDefault="000D2AED" w:rsidP="00D92D38">
      <w:pPr>
        <w:pStyle w:val="NoSpacing"/>
        <w:jc w:val="both"/>
        <w:rPr>
          <w:rFonts w:ascii="Verdana" w:hAnsi="Verdana"/>
        </w:rPr>
      </w:pPr>
      <w:r>
        <w:rPr>
          <w:rFonts w:ascii="Verdana" w:hAnsi="Verdana"/>
        </w:rPr>
        <w:t>Categories 4 to 8 inclusive were used to indicate smoking at any point during pregnancy</w:t>
      </w:r>
      <w:r w:rsidR="00A70FF6">
        <w:rPr>
          <w:rFonts w:ascii="Verdana" w:hAnsi="Verdana"/>
        </w:rPr>
        <w:t>, including between conception and confirmation of pregnancy. C</w:t>
      </w:r>
      <w:r>
        <w:rPr>
          <w:rFonts w:ascii="Verdana" w:hAnsi="Verdana"/>
        </w:rPr>
        <w:t>ategories 6 to 8 inclusive</w:t>
      </w:r>
      <w:r w:rsidR="00A70FF6">
        <w:rPr>
          <w:rFonts w:ascii="Verdana" w:hAnsi="Verdana"/>
        </w:rPr>
        <w:t xml:space="preserve"> were used</w:t>
      </w:r>
      <w:bookmarkStart w:id="0" w:name="_GoBack"/>
      <w:bookmarkEnd w:id="0"/>
      <w:r>
        <w:rPr>
          <w:rFonts w:ascii="Verdana" w:hAnsi="Verdana"/>
        </w:rPr>
        <w:t xml:space="preserve"> to indicate smoking at delivery. </w:t>
      </w:r>
    </w:p>
    <w:sectPr w:rsidR="000D2AED" w:rsidRPr="00D92D3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0E6D9E" w15:done="0"/>
  <w15:commentEx w15:paraId="59E7875A" w15:done="0"/>
  <w15:commentEx w15:paraId="369D9EF4" w15:done="0"/>
  <w15:commentEx w15:paraId="55C89278" w15:done="0"/>
  <w15:commentEx w15:paraId="06D93062" w15:done="0"/>
  <w15:commentEx w15:paraId="4BA717B7" w15:done="0"/>
  <w15:commentEx w15:paraId="60BCD52B" w15:done="0"/>
  <w15:commentEx w15:paraId="1C74ED0C" w15:done="0"/>
  <w15:commentEx w15:paraId="0B05DDF1" w15:done="0"/>
  <w15:commentEx w15:paraId="43C832B1" w15:done="0"/>
  <w15:commentEx w15:paraId="2E5C34A4" w15:done="0"/>
  <w15:commentEx w15:paraId="078EDE5C" w15:done="0"/>
  <w15:commentEx w15:paraId="0FB24AC9" w15:done="0"/>
  <w15:commentEx w15:paraId="4D664C17" w15:done="0"/>
  <w15:commentEx w15:paraId="29BB3EB8" w15:done="0"/>
  <w15:commentEx w15:paraId="459DE792" w15:done="0"/>
  <w15:commentEx w15:paraId="47BCCD2D" w15:done="0"/>
  <w15:commentEx w15:paraId="638C1C7E" w15:done="0"/>
  <w15:commentEx w15:paraId="20D69FEB" w15:done="0"/>
  <w15:commentEx w15:paraId="6DF8BD5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7B40D8" w14:textId="77777777" w:rsidR="00A70FF6" w:rsidRDefault="00A70FF6" w:rsidP="00B15FD7">
      <w:pPr>
        <w:spacing w:after="0" w:line="240" w:lineRule="auto"/>
      </w:pPr>
      <w:r>
        <w:separator/>
      </w:r>
    </w:p>
  </w:endnote>
  <w:endnote w:type="continuationSeparator" w:id="0">
    <w:p w14:paraId="6CA270FF" w14:textId="77777777" w:rsidR="00A70FF6" w:rsidRDefault="00A70FF6" w:rsidP="00B15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117526" w14:textId="7272524A" w:rsidR="00A70FF6" w:rsidRDefault="00A70FF6">
    <w:pPr>
      <w:pStyle w:val="Footer"/>
      <w:jc w:val="center"/>
    </w:pPr>
  </w:p>
  <w:p w14:paraId="4A6A7256" w14:textId="77777777" w:rsidR="00A70FF6" w:rsidRDefault="00A70F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0514C" w14:textId="77777777" w:rsidR="00A70FF6" w:rsidRDefault="00A70FF6" w:rsidP="00B15FD7">
      <w:pPr>
        <w:spacing w:after="0" w:line="240" w:lineRule="auto"/>
      </w:pPr>
      <w:r>
        <w:separator/>
      </w:r>
    </w:p>
  </w:footnote>
  <w:footnote w:type="continuationSeparator" w:id="0">
    <w:p w14:paraId="28F29126" w14:textId="77777777" w:rsidR="00A70FF6" w:rsidRDefault="00A70FF6" w:rsidP="00B15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060E2"/>
    <w:multiLevelType w:val="hybridMultilevel"/>
    <w:tmpl w:val="7DFA6EC6"/>
    <w:lvl w:ilvl="0" w:tplc="493E54B8">
      <w:start w:val="2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152315"/>
    <w:multiLevelType w:val="hybridMultilevel"/>
    <w:tmpl w:val="98882508"/>
    <w:lvl w:ilvl="0" w:tplc="CE60DEC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FA21AA"/>
    <w:multiLevelType w:val="hybridMultilevel"/>
    <w:tmpl w:val="7450B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D9361C"/>
    <w:multiLevelType w:val="hybridMultilevel"/>
    <w:tmpl w:val="2C8AFF3C"/>
    <w:lvl w:ilvl="0" w:tplc="CE60DEC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1C2E49"/>
    <w:multiLevelType w:val="hybridMultilevel"/>
    <w:tmpl w:val="DE3E7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">
    <w15:presenceInfo w15:providerId="None" w15:userId="J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xpae99vfef94ea9ag5r25gzwetxzp22exa&quot;&gt;Tobacco control&lt;record-ids&gt;&lt;item&gt;1085&lt;/item&gt;&lt;item&gt;1246&lt;/item&gt;&lt;item&gt;1249&lt;/item&gt;&lt;item&gt;1250&lt;/item&gt;&lt;/record-ids&gt;&lt;/item&gt;&lt;/Libraries&gt;"/>
  </w:docVars>
  <w:rsids>
    <w:rsidRoot w:val="00325F07"/>
    <w:rsid w:val="000057D9"/>
    <w:rsid w:val="00013C76"/>
    <w:rsid w:val="0001771C"/>
    <w:rsid w:val="00021043"/>
    <w:rsid w:val="00031776"/>
    <w:rsid w:val="000420F1"/>
    <w:rsid w:val="00043211"/>
    <w:rsid w:val="00061E6F"/>
    <w:rsid w:val="000662A5"/>
    <w:rsid w:val="00071A94"/>
    <w:rsid w:val="000722E0"/>
    <w:rsid w:val="000904C3"/>
    <w:rsid w:val="00091A63"/>
    <w:rsid w:val="000A5ECC"/>
    <w:rsid w:val="000D0263"/>
    <w:rsid w:val="000D2AED"/>
    <w:rsid w:val="000E1C7A"/>
    <w:rsid w:val="000E2CD5"/>
    <w:rsid w:val="000E7762"/>
    <w:rsid w:val="00110A5B"/>
    <w:rsid w:val="0011548A"/>
    <w:rsid w:val="00124468"/>
    <w:rsid w:val="00126AD7"/>
    <w:rsid w:val="00134B43"/>
    <w:rsid w:val="00136230"/>
    <w:rsid w:val="00143918"/>
    <w:rsid w:val="00151D1B"/>
    <w:rsid w:val="0016025F"/>
    <w:rsid w:val="00162704"/>
    <w:rsid w:val="00162A22"/>
    <w:rsid w:val="00163C60"/>
    <w:rsid w:val="00172063"/>
    <w:rsid w:val="00174ED8"/>
    <w:rsid w:val="00183F5F"/>
    <w:rsid w:val="00185B35"/>
    <w:rsid w:val="001956DB"/>
    <w:rsid w:val="00197659"/>
    <w:rsid w:val="001A37F2"/>
    <w:rsid w:val="001A3C1C"/>
    <w:rsid w:val="001A6C83"/>
    <w:rsid w:val="001B25D6"/>
    <w:rsid w:val="001B61F7"/>
    <w:rsid w:val="001C27DC"/>
    <w:rsid w:val="001C327D"/>
    <w:rsid w:val="001C74E6"/>
    <w:rsid w:val="001D6398"/>
    <w:rsid w:val="001E131A"/>
    <w:rsid w:val="001E30A5"/>
    <w:rsid w:val="001F3109"/>
    <w:rsid w:val="002071C0"/>
    <w:rsid w:val="00220387"/>
    <w:rsid w:val="00221CD1"/>
    <w:rsid w:val="00222581"/>
    <w:rsid w:val="0022711A"/>
    <w:rsid w:val="00231634"/>
    <w:rsid w:val="00235777"/>
    <w:rsid w:val="00241D57"/>
    <w:rsid w:val="00242F7D"/>
    <w:rsid w:val="002612E6"/>
    <w:rsid w:val="002676B0"/>
    <w:rsid w:val="0027490F"/>
    <w:rsid w:val="002B04E1"/>
    <w:rsid w:val="002C418B"/>
    <w:rsid w:val="002F516B"/>
    <w:rsid w:val="00301B2D"/>
    <w:rsid w:val="00305696"/>
    <w:rsid w:val="00305FCB"/>
    <w:rsid w:val="003064E8"/>
    <w:rsid w:val="00313F82"/>
    <w:rsid w:val="00316774"/>
    <w:rsid w:val="00321BD7"/>
    <w:rsid w:val="00323AA1"/>
    <w:rsid w:val="00325F07"/>
    <w:rsid w:val="00334E87"/>
    <w:rsid w:val="00336A40"/>
    <w:rsid w:val="00340BD4"/>
    <w:rsid w:val="003418F4"/>
    <w:rsid w:val="0034300A"/>
    <w:rsid w:val="0034469E"/>
    <w:rsid w:val="0035760A"/>
    <w:rsid w:val="003614B0"/>
    <w:rsid w:val="00374B28"/>
    <w:rsid w:val="00385D81"/>
    <w:rsid w:val="003919E4"/>
    <w:rsid w:val="003A3E09"/>
    <w:rsid w:val="003E241B"/>
    <w:rsid w:val="003E5845"/>
    <w:rsid w:val="003F643A"/>
    <w:rsid w:val="003F7003"/>
    <w:rsid w:val="003F7941"/>
    <w:rsid w:val="00405D46"/>
    <w:rsid w:val="00415185"/>
    <w:rsid w:val="00421276"/>
    <w:rsid w:val="00421B64"/>
    <w:rsid w:val="00421F08"/>
    <w:rsid w:val="0042706D"/>
    <w:rsid w:val="00430423"/>
    <w:rsid w:val="00430F72"/>
    <w:rsid w:val="00440E1F"/>
    <w:rsid w:val="00440F86"/>
    <w:rsid w:val="00454338"/>
    <w:rsid w:val="0046772E"/>
    <w:rsid w:val="0047119F"/>
    <w:rsid w:val="00474B43"/>
    <w:rsid w:val="00480BEC"/>
    <w:rsid w:val="00491AA8"/>
    <w:rsid w:val="004A0B7C"/>
    <w:rsid w:val="004A6059"/>
    <w:rsid w:val="004A6D99"/>
    <w:rsid w:val="004A7F13"/>
    <w:rsid w:val="004C0DBE"/>
    <w:rsid w:val="004C522C"/>
    <w:rsid w:val="004D6E63"/>
    <w:rsid w:val="004E4FFF"/>
    <w:rsid w:val="00502B60"/>
    <w:rsid w:val="00503C15"/>
    <w:rsid w:val="00512559"/>
    <w:rsid w:val="00515070"/>
    <w:rsid w:val="0051543F"/>
    <w:rsid w:val="0051633C"/>
    <w:rsid w:val="00542BBB"/>
    <w:rsid w:val="00543B7B"/>
    <w:rsid w:val="00551E14"/>
    <w:rsid w:val="00552084"/>
    <w:rsid w:val="005625B5"/>
    <w:rsid w:val="005709A1"/>
    <w:rsid w:val="005716EB"/>
    <w:rsid w:val="005803E5"/>
    <w:rsid w:val="005834B3"/>
    <w:rsid w:val="00587EED"/>
    <w:rsid w:val="005900A5"/>
    <w:rsid w:val="0059151D"/>
    <w:rsid w:val="005915B9"/>
    <w:rsid w:val="005934E7"/>
    <w:rsid w:val="00594E57"/>
    <w:rsid w:val="005A0DA5"/>
    <w:rsid w:val="005A6D26"/>
    <w:rsid w:val="005B0F06"/>
    <w:rsid w:val="005B1C02"/>
    <w:rsid w:val="005B2024"/>
    <w:rsid w:val="005D1E47"/>
    <w:rsid w:val="005D332E"/>
    <w:rsid w:val="005D47CA"/>
    <w:rsid w:val="005D6B06"/>
    <w:rsid w:val="005E3DC3"/>
    <w:rsid w:val="005E4E13"/>
    <w:rsid w:val="005E6D27"/>
    <w:rsid w:val="005E79B0"/>
    <w:rsid w:val="005F3BA9"/>
    <w:rsid w:val="00600019"/>
    <w:rsid w:val="00607711"/>
    <w:rsid w:val="00615157"/>
    <w:rsid w:val="00622D60"/>
    <w:rsid w:val="0063131A"/>
    <w:rsid w:val="006320F1"/>
    <w:rsid w:val="006339CE"/>
    <w:rsid w:val="00642A8A"/>
    <w:rsid w:val="00656777"/>
    <w:rsid w:val="00660F5E"/>
    <w:rsid w:val="00661233"/>
    <w:rsid w:val="00663D98"/>
    <w:rsid w:val="00670550"/>
    <w:rsid w:val="00672EA7"/>
    <w:rsid w:val="006738A4"/>
    <w:rsid w:val="00673FF0"/>
    <w:rsid w:val="0068194F"/>
    <w:rsid w:val="0068746E"/>
    <w:rsid w:val="0069557C"/>
    <w:rsid w:val="006A13D0"/>
    <w:rsid w:val="006A2F63"/>
    <w:rsid w:val="006A3107"/>
    <w:rsid w:val="006A7950"/>
    <w:rsid w:val="006B006D"/>
    <w:rsid w:val="006B07E6"/>
    <w:rsid w:val="006B1CD1"/>
    <w:rsid w:val="006B1DAB"/>
    <w:rsid w:val="006B35FA"/>
    <w:rsid w:val="006B3F9A"/>
    <w:rsid w:val="006B754A"/>
    <w:rsid w:val="006C06C6"/>
    <w:rsid w:val="006C68C1"/>
    <w:rsid w:val="006D101D"/>
    <w:rsid w:val="006D37DB"/>
    <w:rsid w:val="006D4BAD"/>
    <w:rsid w:val="006F11B8"/>
    <w:rsid w:val="006F563D"/>
    <w:rsid w:val="00700330"/>
    <w:rsid w:val="00704400"/>
    <w:rsid w:val="007050DA"/>
    <w:rsid w:val="00706B23"/>
    <w:rsid w:val="00706B26"/>
    <w:rsid w:val="00715AB3"/>
    <w:rsid w:val="00715EED"/>
    <w:rsid w:val="00720B66"/>
    <w:rsid w:val="00722AA9"/>
    <w:rsid w:val="00726FDC"/>
    <w:rsid w:val="00727718"/>
    <w:rsid w:val="00727758"/>
    <w:rsid w:val="00733F6A"/>
    <w:rsid w:val="00736D41"/>
    <w:rsid w:val="00737343"/>
    <w:rsid w:val="00750A39"/>
    <w:rsid w:val="0075181F"/>
    <w:rsid w:val="00777FEC"/>
    <w:rsid w:val="00782E01"/>
    <w:rsid w:val="00784DC1"/>
    <w:rsid w:val="00792EC7"/>
    <w:rsid w:val="00793B53"/>
    <w:rsid w:val="007A2994"/>
    <w:rsid w:val="007A5F00"/>
    <w:rsid w:val="007B41B3"/>
    <w:rsid w:val="007B6B46"/>
    <w:rsid w:val="007D2437"/>
    <w:rsid w:val="007D4248"/>
    <w:rsid w:val="007D6A75"/>
    <w:rsid w:val="007E033E"/>
    <w:rsid w:val="007E265F"/>
    <w:rsid w:val="007F018E"/>
    <w:rsid w:val="007F76E0"/>
    <w:rsid w:val="00810CB1"/>
    <w:rsid w:val="00817C12"/>
    <w:rsid w:val="00830E92"/>
    <w:rsid w:val="0083713A"/>
    <w:rsid w:val="00850D2F"/>
    <w:rsid w:val="008563F1"/>
    <w:rsid w:val="008632AD"/>
    <w:rsid w:val="0087405D"/>
    <w:rsid w:val="00875143"/>
    <w:rsid w:val="008826BB"/>
    <w:rsid w:val="008919E5"/>
    <w:rsid w:val="00891C66"/>
    <w:rsid w:val="008A68B3"/>
    <w:rsid w:val="008B3371"/>
    <w:rsid w:val="008B5126"/>
    <w:rsid w:val="008B58C5"/>
    <w:rsid w:val="008B6B78"/>
    <w:rsid w:val="008C02A2"/>
    <w:rsid w:val="008C3044"/>
    <w:rsid w:val="008C67C5"/>
    <w:rsid w:val="008D04B7"/>
    <w:rsid w:val="008D6140"/>
    <w:rsid w:val="008D6981"/>
    <w:rsid w:val="008E74EC"/>
    <w:rsid w:val="008F5F7C"/>
    <w:rsid w:val="00905897"/>
    <w:rsid w:val="009169E5"/>
    <w:rsid w:val="009241BC"/>
    <w:rsid w:val="0092696C"/>
    <w:rsid w:val="00927337"/>
    <w:rsid w:val="009300B6"/>
    <w:rsid w:val="009310F1"/>
    <w:rsid w:val="00941C4E"/>
    <w:rsid w:val="009426D7"/>
    <w:rsid w:val="00943A10"/>
    <w:rsid w:val="009534E4"/>
    <w:rsid w:val="0097721F"/>
    <w:rsid w:val="00983B02"/>
    <w:rsid w:val="0099323E"/>
    <w:rsid w:val="00995512"/>
    <w:rsid w:val="009966AA"/>
    <w:rsid w:val="009B4109"/>
    <w:rsid w:val="009C33BD"/>
    <w:rsid w:val="009E6DD5"/>
    <w:rsid w:val="009F4F73"/>
    <w:rsid w:val="009F4F85"/>
    <w:rsid w:val="00A01DE9"/>
    <w:rsid w:val="00A06D7B"/>
    <w:rsid w:val="00A17AA9"/>
    <w:rsid w:val="00A253CF"/>
    <w:rsid w:val="00A35605"/>
    <w:rsid w:val="00A4684F"/>
    <w:rsid w:val="00A56A1D"/>
    <w:rsid w:val="00A64775"/>
    <w:rsid w:val="00A65E62"/>
    <w:rsid w:val="00A70FF6"/>
    <w:rsid w:val="00A746CA"/>
    <w:rsid w:val="00A81B45"/>
    <w:rsid w:val="00A81B77"/>
    <w:rsid w:val="00A8263E"/>
    <w:rsid w:val="00A835B1"/>
    <w:rsid w:val="00A94BCE"/>
    <w:rsid w:val="00AA4743"/>
    <w:rsid w:val="00AB1D1F"/>
    <w:rsid w:val="00AB3611"/>
    <w:rsid w:val="00AB3F87"/>
    <w:rsid w:val="00AB77EB"/>
    <w:rsid w:val="00AC0A05"/>
    <w:rsid w:val="00AC3E1F"/>
    <w:rsid w:val="00AC5946"/>
    <w:rsid w:val="00AD0A73"/>
    <w:rsid w:val="00AD2614"/>
    <w:rsid w:val="00AD5679"/>
    <w:rsid w:val="00AD79DD"/>
    <w:rsid w:val="00AD7F5B"/>
    <w:rsid w:val="00AE03C6"/>
    <w:rsid w:val="00AE37BE"/>
    <w:rsid w:val="00AE5773"/>
    <w:rsid w:val="00AE57DD"/>
    <w:rsid w:val="00AF22F0"/>
    <w:rsid w:val="00AF5F41"/>
    <w:rsid w:val="00B03B78"/>
    <w:rsid w:val="00B06195"/>
    <w:rsid w:val="00B10730"/>
    <w:rsid w:val="00B1113D"/>
    <w:rsid w:val="00B15FD7"/>
    <w:rsid w:val="00B25065"/>
    <w:rsid w:val="00B332D1"/>
    <w:rsid w:val="00B4625A"/>
    <w:rsid w:val="00B46762"/>
    <w:rsid w:val="00B46F52"/>
    <w:rsid w:val="00B55FEF"/>
    <w:rsid w:val="00B56576"/>
    <w:rsid w:val="00B63079"/>
    <w:rsid w:val="00B64B48"/>
    <w:rsid w:val="00B65AE9"/>
    <w:rsid w:val="00B71508"/>
    <w:rsid w:val="00B728FA"/>
    <w:rsid w:val="00B75B3D"/>
    <w:rsid w:val="00B76324"/>
    <w:rsid w:val="00BA2F97"/>
    <w:rsid w:val="00BB3D9B"/>
    <w:rsid w:val="00BB49B0"/>
    <w:rsid w:val="00BD0D03"/>
    <w:rsid w:val="00BD22F2"/>
    <w:rsid w:val="00BD3A5C"/>
    <w:rsid w:val="00BE2354"/>
    <w:rsid w:val="00BE5F10"/>
    <w:rsid w:val="00BF0454"/>
    <w:rsid w:val="00BF4B0B"/>
    <w:rsid w:val="00BF7DD9"/>
    <w:rsid w:val="00BF7F5C"/>
    <w:rsid w:val="00C00F00"/>
    <w:rsid w:val="00C056F1"/>
    <w:rsid w:val="00C05D21"/>
    <w:rsid w:val="00C137D9"/>
    <w:rsid w:val="00C27CD6"/>
    <w:rsid w:val="00C31C49"/>
    <w:rsid w:val="00C47FAF"/>
    <w:rsid w:val="00C61075"/>
    <w:rsid w:val="00C62AA3"/>
    <w:rsid w:val="00C7229A"/>
    <w:rsid w:val="00C76303"/>
    <w:rsid w:val="00C81AB8"/>
    <w:rsid w:val="00C865C6"/>
    <w:rsid w:val="00C874C4"/>
    <w:rsid w:val="00C9676E"/>
    <w:rsid w:val="00C9759B"/>
    <w:rsid w:val="00CB4CD3"/>
    <w:rsid w:val="00CC1B79"/>
    <w:rsid w:val="00CE0C30"/>
    <w:rsid w:val="00CE27E5"/>
    <w:rsid w:val="00CE4997"/>
    <w:rsid w:val="00CF231C"/>
    <w:rsid w:val="00CF3134"/>
    <w:rsid w:val="00D030BB"/>
    <w:rsid w:val="00D07B77"/>
    <w:rsid w:val="00D24B83"/>
    <w:rsid w:val="00D30B31"/>
    <w:rsid w:val="00D341B5"/>
    <w:rsid w:val="00D34B4E"/>
    <w:rsid w:val="00D34F66"/>
    <w:rsid w:val="00D6117E"/>
    <w:rsid w:val="00D6523B"/>
    <w:rsid w:val="00D65C00"/>
    <w:rsid w:val="00D72C7D"/>
    <w:rsid w:val="00D83AF6"/>
    <w:rsid w:val="00D84B86"/>
    <w:rsid w:val="00D854D8"/>
    <w:rsid w:val="00D86F82"/>
    <w:rsid w:val="00D90072"/>
    <w:rsid w:val="00D929A5"/>
    <w:rsid w:val="00D92D38"/>
    <w:rsid w:val="00D971B7"/>
    <w:rsid w:val="00DA1FD5"/>
    <w:rsid w:val="00DA251A"/>
    <w:rsid w:val="00DA4DF4"/>
    <w:rsid w:val="00DB6AD6"/>
    <w:rsid w:val="00DC1413"/>
    <w:rsid w:val="00DC3C43"/>
    <w:rsid w:val="00DE0906"/>
    <w:rsid w:val="00DF4BD5"/>
    <w:rsid w:val="00DF69BF"/>
    <w:rsid w:val="00E01C37"/>
    <w:rsid w:val="00E1672F"/>
    <w:rsid w:val="00E17E92"/>
    <w:rsid w:val="00E2355E"/>
    <w:rsid w:val="00E32810"/>
    <w:rsid w:val="00E424F7"/>
    <w:rsid w:val="00E44407"/>
    <w:rsid w:val="00E705D7"/>
    <w:rsid w:val="00E72250"/>
    <w:rsid w:val="00E73DB1"/>
    <w:rsid w:val="00E769DF"/>
    <w:rsid w:val="00E839C9"/>
    <w:rsid w:val="00E90899"/>
    <w:rsid w:val="00E966E6"/>
    <w:rsid w:val="00EA19CF"/>
    <w:rsid w:val="00EB3A8F"/>
    <w:rsid w:val="00EB6CBD"/>
    <w:rsid w:val="00ED0925"/>
    <w:rsid w:val="00ED758D"/>
    <w:rsid w:val="00EE07F3"/>
    <w:rsid w:val="00EE6472"/>
    <w:rsid w:val="00F0005C"/>
    <w:rsid w:val="00F02384"/>
    <w:rsid w:val="00F17472"/>
    <w:rsid w:val="00F31875"/>
    <w:rsid w:val="00F372A8"/>
    <w:rsid w:val="00F42D22"/>
    <w:rsid w:val="00F4722A"/>
    <w:rsid w:val="00F566EB"/>
    <w:rsid w:val="00F60F46"/>
    <w:rsid w:val="00F72A89"/>
    <w:rsid w:val="00F80956"/>
    <w:rsid w:val="00F81A90"/>
    <w:rsid w:val="00F85DA2"/>
    <w:rsid w:val="00F94855"/>
    <w:rsid w:val="00FA236C"/>
    <w:rsid w:val="00FB21F3"/>
    <w:rsid w:val="00FB5848"/>
    <w:rsid w:val="00FC1882"/>
    <w:rsid w:val="00FC4535"/>
    <w:rsid w:val="00FC66CC"/>
    <w:rsid w:val="00FD176D"/>
    <w:rsid w:val="00FD3DDB"/>
    <w:rsid w:val="00FE0259"/>
    <w:rsid w:val="00FE7D0F"/>
    <w:rsid w:val="00FF3633"/>
    <w:rsid w:val="00FF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5BFF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FD7"/>
  </w:style>
  <w:style w:type="paragraph" w:styleId="Heading1">
    <w:name w:val="heading 1"/>
    <w:basedOn w:val="Normal"/>
    <w:next w:val="Normal"/>
    <w:link w:val="Heading1Char"/>
    <w:uiPriority w:val="9"/>
    <w:qFormat/>
    <w:rsid w:val="00DA1FD5"/>
    <w:pPr>
      <w:spacing w:before="240" w:after="0" w:line="240" w:lineRule="auto"/>
      <w:outlineLvl w:val="0"/>
    </w:pPr>
    <w:rPr>
      <w:rFonts w:ascii="Verdana" w:hAnsi="Verdana"/>
      <w:b/>
      <w:bCs/>
      <w:i/>
      <w:iCs/>
      <w:sz w:val="28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FD5"/>
    <w:pPr>
      <w:spacing w:before="80" w:after="0" w:line="360" w:lineRule="auto"/>
      <w:outlineLvl w:val="1"/>
    </w:pPr>
    <w:rPr>
      <w:rFonts w:ascii="Verdana" w:hAnsi="Verdana"/>
      <w:b/>
      <w:bCs/>
      <w:iCs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FD5"/>
    <w:pPr>
      <w:spacing w:before="320" w:after="0" w:line="360" w:lineRule="auto"/>
      <w:outlineLvl w:val="2"/>
    </w:pPr>
    <w:rPr>
      <w:rFonts w:ascii="Verdana" w:hAnsi="Verdana"/>
      <w:b/>
      <w:bCs/>
      <w:iCs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D5"/>
    <w:rPr>
      <w:rFonts w:ascii="Verdana" w:hAnsi="Verdana"/>
      <w:b/>
      <w:bCs/>
      <w:i/>
      <w:iCs/>
      <w:sz w:val="28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A1FD5"/>
    <w:rPr>
      <w:rFonts w:ascii="Verdana" w:hAnsi="Verdana"/>
      <w:b/>
      <w:bCs/>
      <w:iCs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A1FD5"/>
    <w:rPr>
      <w:rFonts w:ascii="Verdana" w:hAnsi="Verdana"/>
      <w:b/>
      <w:bCs/>
      <w:iCs/>
      <w:sz w:val="24"/>
      <w:szCs w:val="26"/>
      <w:lang w:val="en-US" w:bidi="en-US"/>
    </w:rPr>
  </w:style>
  <w:style w:type="paragraph" w:styleId="NoSpacing">
    <w:name w:val="No Spacing"/>
    <w:qFormat/>
    <w:rsid w:val="00DA1FD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643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43A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D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652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2F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7B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B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B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B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B7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82E01"/>
  </w:style>
  <w:style w:type="character" w:styleId="Emphasis">
    <w:name w:val="Emphasis"/>
    <w:basedOn w:val="DefaultParagraphFont"/>
    <w:uiPriority w:val="20"/>
    <w:qFormat/>
    <w:rsid w:val="00782E0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21F3"/>
    <w:rPr>
      <w:color w:val="808080"/>
    </w:rPr>
  </w:style>
  <w:style w:type="paragraph" w:styleId="Revision">
    <w:name w:val="Revision"/>
    <w:hidden/>
    <w:uiPriority w:val="99"/>
    <w:semiHidden/>
    <w:rsid w:val="00810CB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E025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15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FD7"/>
  </w:style>
  <w:style w:type="paragraph" w:styleId="Footer">
    <w:name w:val="footer"/>
    <w:basedOn w:val="Normal"/>
    <w:link w:val="FooterChar"/>
    <w:uiPriority w:val="99"/>
    <w:unhideWhenUsed/>
    <w:rsid w:val="00B15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F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FD7"/>
  </w:style>
  <w:style w:type="paragraph" w:styleId="Heading1">
    <w:name w:val="heading 1"/>
    <w:basedOn w:val="Normal"/>
    <w:next w:val="Normal"/>
    <w:link w:val="Heading1Char"/>
    <w:uiPriority w:val="9"/>
    <w:qFormat/>
    <w:rsid w:val="00DA1FD5"/>
    <w:pPr>
      <w:spacing w:before="240" w:after="0" w:line="240" w:lineRule="auto"/>
      <w:outlineLvl w:val="0"/>
    </w:pPr>
    <w:rPr>
      <w:rFonts w:ascii="Verdana" w:hAnsi="Verdana"/>
      <w:b/>
      <w:bCs/>
      <w:i/>
      <w:iCs/>
      <w:sz w:val="28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FD5"/>
    <w:pPr>
      <w:spacing w:before="80" w:after="0" w:line="360" w:lineRule="auto"/>
      <w:outlineLvl w:val="1"/>
    </w:pPr>
    <w:rPr>
      <w:rFonts w:ascii="Verdana" w:hAnsi="Verdana"/>
      <w:b/>
      <w:bCs/>
      <w:iCs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FD5"/>
    <w:pPr>
      <w:spacing w:before="320" w:after="0" w:line="360" w:lineRule="auto"/>
      <w:outlineLvl w:val="2"/>
    </w:pPr>
    <w:rPr>
      <w:rFonts w:ascii="Verdana" w:hAnsi="Verdana"/>
      <w:b/>
      <w:bCs/>
      <w:iCs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D5"/>
    <w:rPr>
      <w:rFonts w:ascii="Verdana" w:hAnsi="Verdana"/>
      <w:b/>
      <w:bCs/>
      <w:i/>
      <w:iCs/>
      <w:sz w:val="28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A1FD5"/>
    <w:rPr>
      <w:rFonts w:ascii="Verdana" w:hAnsi="Verdana"/>
      <w:b/>
      <w:bCs/>
      <w:iCs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A1FD5"/>
    <w:rPr>
      <w:rFonts w:ascii="Verdana" w:hAnsi="Verdana"/>
      <w:b/>
      <w:bCs/>
      <w:iCs/>
      <w:sz w:val="24"/>
      <w:szCs w:val="26"/>
      <w:lang w:val="en-US" w:bidi="en-US"/>
    </w:rPr>
  </w:style>
  <w:style w:type="paragraph" w:styleId="NoSpacing">
    <w:name w:val="No Spacing"/>
    <w:qFormat/>
    <w:rsid w:val="00DA1FD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643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43A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D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652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2F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7B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B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B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B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B7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82E01"/>
  </w:style>
  <w:style w:type="character" w:styleId="Emphasis">
    <w:name w:val="Emphasis"/>
    <w:basedOn w:val="DefaultParagraphFont"/>
    <w:uiPriority w:val="20"/>
    <w:qFormat/>
    <w:rsid w:val="00782E0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21F3"/>
    <w:rPr>
      <w:color w:val="808080"/>
    </w:rPr>
  </w:style>
  <w:style w:type="paragraph" w:styleId="Revision">
    <w:name w:val="Revision"/>
    <w:hidden/>
    <w:uiPriority w:val="99"/>
    <w:semiHidden/>
    <w:rsid w:val="00810CB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E025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15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FD7"/>
  </w:style>
  <w:style w:type="paragraph" w:styleId="Footer">
    <w:name w:val="footer"/>
    <w:basedOn w:val="Normal"/>
    <w:link w:val="FooterChar"/>
    <w:uiPriority w:val="99"/>
    <w:unhideWhenUsed/>
    <w:rsid w:val="00B15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32" Type="http://schemas.microsoft.com/office/2011/relationships/commentsExtended" Target="commentsExtended.xml"/><Relationship Id="rId33" Type="http://schemas.microsoft.com/office/2011/relationships/people" Target="peop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26</Words>
  <Characters>1292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zatkowski</dc:creator>
  <cp:lastModifiedBy>Lisa Szatkowski</cp:lastModifiedBy>
  <cp:revision>11</cp:revision>
  <dcterms:created xsi:type="dcterms:W3CDTF">2015-05-27T20:04:00Z</dcterms:created>
  <dcterms:modified xsi:type="dcterms:W3CDTF">2015-11-19T12:08:00Z</dcterms:modified>
</cp:coreProperties>
</file>